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CA0" w:rsidRPr="0086635A" w:rsidRDefault="00B46CA0" w:rsidP="00B46CA0">
      <w:pPr>
        <w:rPr>
          <w:sz w:val="20"/>
        </w:rPr>
      </w:pPr>
      <w:r w:rsidRPr="00577D90">
        <w:rPr>
          <w:b/>
          <w:noProof/>
          <w:sz w:val="28"/>
          <w:lang w:eastAsia="en-CA"/>
        </w:rPr>
        <w:t xml:space="preserve">Supplemental </w:t>
      </w:r>
      <w:r w:rsidR="004D7191">
        <w:rPr>
          <w:b/>
          <w:noProof/>
          <w:sz w:val="28"/>
          <w:lang w:eastAsia="en-CA"/>
        </w:rPr>
        <w:t>Appendix</w:t>
      </w:r>
      <w:bookmarkStart w:id="0" w:name="_GoBack"/>
      <w:bookmarkEnd w:id="0"/>
      <w:r w:rsidRPr="00577D90">
        <w:rPr>
          <w:b/>
          <w:noProof/>
          <w:sz w:val="28"/>
          <w:lang w:eastAsia="en-CA"/>
        </w:rPr>
        <w:t xml:space="preserve"> 2</w:t>
      </w:r>
      <w:r w:rsidRPr="00577D90">
        <w:rPr>
          <w:noProof/>
          <w:sz w:val="28"/>
          <w:lang w:eastAsia="en-CA"/>
        </w:rPr>
        <w:t xml:space="preserve"> : </w:t>
      </w:r>
      <w:r w:rsidRPr="0086635A">
        <w:rPr>
          <w:sz w:val="20"/>
        </w:rPr>
        <w:t xml:space="preserve">Examples of </w:t>
      </w:r>
      <w:r w:rsidR="005A77AB">
        <w:rPr>
          <w:sz w:val="20"/>
        </w:rPr>
        <w:t xml:space="preserve">the </w:t>
      </w:r>
      <w:r w:rsidRPr="0086635A">
        <w:rPr>
          <w:sz w:val="20"/>
        </w:rPr>
        <w:t xml:space="preserve">visual </w:t>
      </w:r>
      <w:r w:rsidR="005A77AB">
        <w:rPr>
          <w:sz w:val="20"/>
        </w:rPr>
        <w:t xml:space="preserve">display of sound-frequencies and their respective intensities within the </w:t>
      </w:r>
      <w:r w:rsidRPr="0086635A">
        <w:rPr>
          <w:sz w:val="20"/>
        </w:rPr>
        <w:t xml:space="preserve">sonic audio WAV files </w:t>
      </w:r>
      <w:r w:rsidR="00A57055">
        <w:rPr>
          <w:sz w:val="20"/>
        </w:rPr>
        <w:t>without and with</w:t>
      </w:r>
      <w:r w:rsidRPr="0086635A">
        <w:rPr>
          <w:sz w:val="20"/>
        </w:rPr>
        <w:t xml:space="preserve"> RAS enhancements.</w:t>
      </w:r>
    </w:p>
    <w:p w:rsidR="00B46CA0" w:rsidRPr="00D93126" w:rsidRDefault="00B46CA0" w:rsidP="00B46CA0">
      <w:pPr>
        <w:pStyle w:val="NoSpacing"/>
        <w:rPr>
          <w:b/>
          <w:sz w:val="24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AAC3E9C" wp14:editId="7CEAC4A1">
                <wp:simplePos x="0" y="0"/>
                <wp:positionH relativeFrom="column">
                  <wp:posOffset>487045</wp:posOffset>
                </wp:positionH>
                <wp:positionV relativeFrom="paragraph">
                  <wp:posOffset>0</wp:posOffset>
                </wp:positionV>
                <wp:extent cx="3545205" cy="2667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205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86635A" w:rsidRDefault="00B46CA0" w:rsidP="00B46CA0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86635A">
                              <w:rPr>
                                <w:b/>
                                <w:sz w:val="20"/>
                              </w:rPr>
                              <w:t>Song</w:t>
                            </w:r>
                            <w:r w:rsidR="00A57055">
                              <w:rPr>
                                <w:b/>
                                <w:sz w:val="20"/>
                              </w:rPr>
                              <w:t xml:space="preserve"> 1 w</w:t>
                            </w:r>
                            <w:r w:rsidRPr="0086635A">
                              <w:rPr>
                                <w:b/>
                                <w:sz w:val="20"/>
                                <w:u w:val="single"/>
                              </w:rPr>
                              <w:t>ithout</w:t>
                            </w:r>
                            <w:r w:rsidRPr="0086635A">
                              <w:rPr>
                                <w:b/>
                                <w:sz w:val="20"/>
                              </w:rPr>
                              <w:t xml:space="preserve"> RAS (0-12 secon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8.35pt;margin-top:0;width:279.15pt;height:2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q1OfgIAAGIFAAAOAAAAZHJzL2Uyb0RvYy54bWysVE1v2zAMvQ/YfxB0X+x8dgviFFmLDAOK&#10;tlg79KzIUmNMEjVJiZ39+lGynQTZLh12sSnykSIfSS2uG63IXjhfgSnocJBTIgyHsjKvBf3+vP7w&#10;kRIfmCmZAiMKehCeXi/fv1vUdi5GsAVVCkcwiPHz2hZ0G4KdZ5nnW6GZH4AVBo0SnGYBj+41Kx2r&#10;MbpW2SjPZ1kNrrQOuPAetbetkS5TfCkFDw9SehGIKijmFtLXpe8mfrPlgs1fHbPbindpsH/IQrPK&#10;4KXHULcsMLJz1R+hdMUdeJBhwEFnIGXFRaoBqxnmF9U8bZkVqRYkx9sjTf7/heX3+0dHqrKgY0oM&#10;09iiZ9EE8hkaMo7s1NbPEfRkERYaVGOXe71HZSy6kU7HP5ZD0I48H47cxmAclePpZDrKp5RwtI1m&#10;s6s8kZ+dvK3z4YsATaJQUIe9S5Sy/Z0PmAlCe0i8zMC6Uir1TxlSF3Q2nubJ4WhBD2UiVqRJ6MLE&#10;itrMkxQOSkSMMt+ERCZSAVGRZlDcKEf2DKeHcS5MSLWnuIiOKIlJvMWxw5+yeotzW0d/M5hwdNaV&#10;AZeqv0i7/NGnLFs8EnlWdxRDs2m6Tm+gPGCjHbSL4i1fV9iNO+bDI3O4Gdhb3PbwgB+pAFmHTqJk&#10;C+7X3/QRjwOLVkpq3LSC+p875gQl6qvBUf40nEziaqbDZHo1woM7t2zOLWanbwDbMcR3xfIkRnxQ&#10;vSgd6Bd8FFbxVjQxw/HugoZevAnt/uOjwsVqlUC4jJaFO/NkeQwduxNn7bl5Yc52AxlwlO+h30k2&#10;v5jLFhs9Dax2AWSVhjYS3LLaEY+LnGa5e3TiS3F+TqjT07j8DQAA//8DAFBLAwQUAAYACAAAACEA&#10;xHRQcN4AAAAGAQAADwAAAGRycy9kb3ducmV2LnhtbEyPwU7DMBBE70j8g7VI3KhDoGkV4lRVpAoJ&#10;waGlF26b2E0i7HWI3Tbw9SyncpvVjGbeFqvJWXEyY+g9KbifJSAMNV731CrYv2/uliBCRNJoPRkF&#10;3ybAqry+KjDX/kxbc9rFVnAJhRwVdDEOuZSh6YzDMPODIfYOfnQY+RxbqUc8c7mzMk2STDrsiRc6&#10;HEzVmeZzd3QKXqrNG27r1C1/bPX8elgPX/uPuVK3N9P6CUQ0U7yE4Q+f0aFkptofSQdhFSyyBScV&#10;8EPsZg9zFrWCxzQBWRbyP375CwAA//8DAFBLAQItABQABgAIAAAAIQC2gziS/gAAAOEBAAATAAAA&#10;AAAAAAAAAAAAAAAAAABbQ29udGVudF9UeXBlc10ueG1sUEsBAi0AFAAGAAgAAAAhADj9If/WAAAA&#10;lAEAAAsAAAAAAAAAAAAAAAAALwEAAF9yZWxzLy5yZWxzUEsBAi0AFAAGAAgAAAAhAA4arU5+AgAA&#10;YgUAAA4AAAAAAAAAAAAAAAAALgIAAGRycy9lMm9Eb2MueG1sUEsBAi0AFAAGAAgAAAAhAMR0UHDe&#10;AAAABgEAAA8AAAAAAAAAAAAAAAAA2AQAAGRycy9kb3ducmV2LnhtbFBLBQYAAAAABAAEAPMAAADj&#10;BQAAAAA=&#10;" filled="f" stroked="f" strokeweight=".5pt">
                <v:textbox>
                  <w:txbxContent>
                    <w:p w:rsidR="00B46CA0" w:rsidRPr="0086635A" w:rsidRDefault="00B46CA0" w:rsidP="00B46CA0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86635A">
                        <w:rPr>
                          <w:b/>
                          <w:sz w:val="20"/>
                        </w:rPr>
                        <w:t>Song</w:t>
                      </w:r>
                      <w:r w:rsidR="00A57055">
                        <w:rPr>
                          <w:b/>
                          <w:sz w:val="20"/>
                        </w:rPr>
                        <w:t xml:space="preserve"> 1 w</w:t>
                      </w:r>
                      <w:r w:rsidRPr="0086635A">
                        <w:rPr>
                          <w:b/>
                          <w:sz w:val="20"/>
                          <w:u w:val="single"/>
                        </w:rPr>
                        <w:t>ithout</w:t>
                      </w:r>
                      <w:r w:rsidRPr="0086635A">
                        <w:rPr>
                          <w:b/>
                          <w:sz w:val="20"/>
                        </w:rPr>
                        <w:t xml:space="preserve"> RAS (0-12 seconds)</w:t>
                      </w:r>
                    </w:p>
                  </w:txbxContent>
                </v:textbox>
              </v:shape>
            </w:pict>
          </mc:Fallback>
        </mc:AlternateContent>
      </w:r>
      <w:r w:rsidRPr="00D93126">
        <w:rPr>
          <w:b/>
          <w:sz w:val="24"/>
        </w:rPr>
        <w:t>Example 1:</w:t>
      </w:r>
    </w:p>
    <w:p w:rsidR="00B46CA0" w:rsidRDefault="00B46CA0" w:rsidP="00B46CA0"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51AB344" wp14:editId="3C5BFFEF">
                <wp:simplePos x="0" y="0"/>
                <wp:positionH relativeFrom="column">
                  <wp:posOffset>-590909</wp:posOffset>
                </wp:positionH>
                <wp:positionV relativeFrom="paragraph">
                  <wp:posOffset>395401</wp:posOffset>
                </wp:positionV>
                <wp:extent cx="767715" cy="51879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715" cy="5187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D861EF" w:rsidRDefault="00B46CA0" w:rsidP="00B46CA0">
                            <w:pPr>
                              <w:rPr>
                                <w:sz w:val="20"/>
                              </w:rPr>
                            </w:pPr>
                            <w:r w:rsidRPr="00D861EF">
                              <w:rPr>
                                <w:sz w:val="20"/>
                              </w:rPr>
                              <w:t>Intensity (</w:t>
                            </w:r>
                            <w:proofErr w:type="spellStart"/>
                            <w:r w:rsidRPr="00D861EF">
                              <w:rPr>
                                <w:sz w:val="20"/>
                              </w:rPr>
                              <w:t>Db</w:t>
                            </w:r>
                            <w:proofErr w:type="spellEnd"/>
                            <w:r w:rsidRPr="00D861EF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margin-left:-46.55pt;margin-top:31.15pt;width:60.45pt;height:40.8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vrogAIAAGkFAAAOAAAAZHJzL2Uyb0RvYy54bWysVN1P2zAQf5+0/8Hy+0jDKIWKFHUgpklo&#10;oMHEs+vYNJrt8+xrk+6v39lJSsX2wrSX5Hz3u++Pi8vOGrZVITbgKl4eTThTTkLduOeKf3+8+XDG&#10;WUThamHAqYrvVOSXi/fvLlo/V8ewBlOrwMiIi/PWV3yN6OdFEeVaWRGPwCtHQg3BCqRneC7qIFqy&#10;bk1xPJmcFi2E2geQKkbiXvdCvsj2tVYS77SOCpmpOMWG+Rvyd5W+xeJCzJ+D8OtGDmGIf4jCisaR&#10;072pa4GCbULzhynbyAARNB5JsAVo3UiVc6BsysmrbB7WwqucCxUn+n2Z4v8zK79u7wNr6opPOXPC&#10;UoseVYfsE3RsmqrT+jgn0IMnGHbEpi6P/EjMlHSng01/SoeRnOq829c2GZPEnJ3OZiX5kCSalmez&#10;82y9eFH2IeJnBZYlouKBWpcrKra3ESkQgo6Q5MvBTWNMbp9xrK346cfpJCvsJaRhXMKqPAiDmZRQ&#10;H3imcGdUwhj3TWkqRI4/MfIIqisT2FbQ8AgplcOcerZL6ITSFMRbFAf8S1RvUe7zGD2Dw72ybRyE&#10;nP2rsOsfY8i6x1MhD/JOJHarLk9AeTY2dgX1jvodoN+X6OVNQ125FRHvRaAFoRbT0uMdfbQBqj4M&#10;FGdrCL/+xk94mluSctbSwlU8/tyIoDgzXxxN9Hl5cpI2ND9OprNjeoRDyepQ4jb2CqgtJZ0XLzOZ&#10;8GhGUgewT3QblskriYST5LviOJJX2J8Bui1SLZcZRDvpBd66By+T6dSlNHOP3ZMIfhhMpIn+CuNq&#10;ivmr+eyxSdPBcoOgmzy8qdB9VYcG0D7nmR5uTzoYh++MermQi98AAAD//wMAUEsDBBQABgAIAAAA&#10;IQAK+ihn4QAAAAkBAAAPAAAAZHJzL2Rvd25yZXYueG1sTI9NT8JAEIbvJv6HzZh4gy0FEWu3hDQh&#10;JkYPIBdv0+7QNu5H7S5Q/fWOJz1O5sn7Pm++Hq0RZxpC552C2TQBQa72unONgsPbdrICESI6jcY7&#10;UvBFAdbF9VWOmfYXt6PzPjaCQ1zIUEEbY59JGeqWLIap78nx7+gHi5HPoZF6wAuHWyPTJFlKi53j&#10;hhZ7KluqP/Ynq+C53L7irkrt6tuUTy/HTf95eL9T6vZm3DyCiDTGPxh+9VkdCnaq/MnpIIyCycN8&#10;xqiCZToHwUB6z1MqBheLBGSRy/8Lih8AAAD//wMAUEsBAi0AFAAGAAgAAAAhALaDOJL+AAAA4QEA&#10;ABMAAAAAAAAAAAAAAAAAAAAAAFtDb250ZW50X1R5cGVzXS54bWxQSwECLQAUAAYACAAAACEAOP0h&#10;/9YAAACUAQAACwAAAAAAAAAAAAAAAAAvAQAAX3JlbHMvLnJlbHNQSwECLQAUAAYACAAAACEAat76&#10;6IACAABpBQAADgAAAAAAAAAAAAAAAAAuAgAAZHJzL2Uyb0RvYy54bWxQSwECLQAUAAYACAAAACEA&#10;CvooZ+EAAAAJAQAADwAAAAAAAAAAAAAAAADaBAAAZHJzL2Rvd25yZXYueG1sUEsFBgAAAAAEAAQA&#10;8wAAAOgFAAAAAA==&#10;" filled="f" stroked="f" strokeweight=".5pt">
                <v:textbox>
                  <w:txbxContent>
                    <w:p w:rsidR="00B46CA0" w:rsidRPr="00D861EF" w:rsidRDefault="00B46CA0" w:rsidP="00B46CA0">
                      <w:pPr>
                        <w:rPr>
                          <w:sz w:val="20"/>
                        </w:rPr>
                      </w:pPr>
                      <w:r w:rsidRPr="00D861EF">
                        <w:rPr>
                          <w:sz w:val="20"/>
                        </w:rPr>
                        <w:t>Intensity (</w:t>
                      </w:r>
                      <w:proofErr w:type="spellStart"/>
                      <w:r w:rsidRPr="00D861EF">
                        <w:rPr>
                          <w:sz w:val="20"/>
                        </w:rPr>
                        <w:t>Db</w:t>
                      </w:r>
                      <w:proofErr w:type="spellEnd"/>
                      <w:r w:rsidRPr="00D861EF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w:drawing>
          <wp:inline distT="0" distB="0" distL="0" distR="0" wp14:anchorId="30765190" wp14:editId="4623BDB4">
            <wp:extent cx="3140015" cy="1407534"/>
            <wp:effectExtent l="0" t="0" r="3810" b="2540"/>
            <wp:docPr id="57" name="Picture 57" descr="C:\Users\Michael\Desktop\achy breaky heart 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ichael\Desktop\achy breaky heart zoom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131" cy="1429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CA0" w:rsidRDefault="00B46CA0" w:rsidP="00B46CA0"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4318BAA" wp14:editId="5BC7DA77">
                <wp:simplePos x="0" y="0"/>
                <wp:positionH relativeFrom="column">
                  <wp:posOffset>-150962</wp:posOffset>
                </wp:positionH>
                <wp:positionV relativeFrom="paragraph">
                  <wp:posOffset>-2768</wp:posOffset>
                </wp:positionV>
                <wp:extent cx="784500" cy="327804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500" cy="3278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F30E48" w:rsidRDefault="00B46CA0" w:rsidP="00B46CA0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F30E48">
                              <w:rPr>
                                <w:b/>
                                <w:sz w:val="16"/>
                              </w:rPr>
                              <w:t>121.61 H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-11.9pt;margin-top:-.2pt;width:61.75pt;height:25.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zuIjQIAAJEFAAAOAAAAZHJzL2Uyb0RvYy54bWysVFFPGzEMfp+0/xDlfdy1FAoVV9SBmCYh&#10;QIOJ5zSX0GhJnCVp77pfPyd313aMF6a93DnxZzu2P/visjWabIQPCmxFR0clJcJyqJV9qej3p5tP&#10;Z5SEyGzNNFhR0a0I9HL+8cNF42ZiDCvQtfAEndgwa1xFVzG6WVEEvhKGhSNwwqJSgjcs4tG/FLVn&#10;DXo3uhiX5WnRgK+dBy5CwNvrTknn2b+Ugsd7KYOIRFcU3xbz1+fvMn2L+QWbvXjmVor3z2D/8ArD&#10;lMWgO1fXLDKy9uovV0ZxDwFkPOJgCpBScZFzwGxG5atsHlfMiZwLFie4XZnC/3PL7zYPnqi6olNK&#10;LDPYoifRRvIZWjJN1WlcmCHo0SEstniNXR7uA16mpFvpTfpjOgT1WOftrrbJGcfL6dnkpEQNR9Xx&#10;eHpWTpKXYm/sfIhfBBiShIp6bF2uKNvchthBB0iKFUCr+kZpnQ+JLuJKe7Jh2Ggd8xPR+R8obUlT&#10;0dPjkzI7tpDMO8/aJjciE6YPlxLvEsxS3GqRMNp+ExILlvN8IzbjXNhd/IxOKImh3mPY4/eveo9x&#10;lwda5Mhg487YKAs+Z58nbF+y+sdQMtnhsTcHeScxtss2M2V0PhBgCfUWeeGhm6vg+I3C7t2yEB+Y&#10;x0HChuNyiPf4kRqw+tBLlKzA/3rrPuGR36ilpMHBrGj4uWZeUKK/WmT++WgySZOcD5OT6RgP/lCz&#10;PNTYtbkCpMQI15DjWUz4qAdRejDPuEMWKSqqmOUYu6JxEK9ity5wB3GxWGQQzq5j8dY+Op5cpzIn&#10;bj61z8y7nsARmX8Hwwiz2Ssed9hkaWGxjiBVJnkqdFfVvgE493lM+h2VFsvhOaP2m3T+GwAA//8D&#10;AFBLAwQUAAYACAAAACEAIl0ifd8AAAAHAQAADwAAAGRycy9kb3ducmV2LnhtbEzOwU7DMAwG4DsS&#10;7xAZiQva0rVsY6XphBAwiRvrAHHLGtNWNE7VZG15e8wJbrZ+6/eXbSfbigF73zhSsJhHIJBKZxqq&#10;FByKx9kNCB80Gd06QgXf6GGbn59lOjVupBcc9qESXEI+1QrqELpUSl/WaLWfuw6Js0/XWx147Stp&#10;ej1yuW1lHEUraXVD/KHWHd7XWH7tT1bBx1X1/uynp9cxWSbdw24o1m+mUOryYrq7BRFwCn/H8Mtn&#10;OuRsOroTGS9aBbM4YXrg4RoE55vNGsRRwXIRg8wz+d+f/wAAAP//AwBQSwECLQAUAAYACAAAACEA&#10;toM4kv4AAADhAQAAEwAAAAAAAAAAAAAAAAAAAAAAW0NvbnRlbnRfVHlwZXNdLnhtbFBLAQItABQA&#10;BgAIAAAAIQA4/SH/1gAAAJQBAAALAAAAAAAAAAAAAAAAAC8BAABfcmVscy8ucmVsc1BLAQItABQA&#10;BgAIAAAAIQDoczuIjQIAAJEFAAAOAAAAAAAAAAAAAAAAAC4CAABkcnMvZTJvRG9jLnhtbFBLAQIt&#10;ABQABgAIAAAAIQAiXSJ93wAAAAcBAAAPAAAAAAAAAAAAAAAAAOcEAABkcnMvZG93bnJldi54bWxQ&#10;SwUGAAAAAAQABADzAAAA8wUAAAAA&#10;" fillcolor="white [3201]" stroked="f" strokeweight=".5pt">
                <v:textbox>
                  <w:txbxContent>
                    <w:p w:rsidR="00B46CA0" w:rsidRPr="00F30E48" w:rsidRDefault="00B46CA0" w:rsidP="00B46CA0">
                      <w:pPr>
                        <w:rPr>
                          <w:b/>
                          <w:sz w:val="16"/>
                        </w:rPr>
                      </w:pPr>
                      <w:r w:rsidRPr="00F30E48">
                        <w:rPr>
                          <w:b/>
                          <w:sz w:val="16"/>
                        </w:rPr>
                        <w:t>121.61 Hz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424DDD6" wp14:editId="155F1258">
                <wp:simplePos x="0" y="0"/>
                <wp:positionH relativeFrom="column">
                  <wp:posOffset>133709</wp:posOffset>
                </wp:positionH>
                <wp:positionV relativeFrom="paragraph">
                  <wp:posOffset>100749</wp:posOffset>
                </wp:positionV>
                <wp:extent cx="3804249" cy="318758"/>
                <wp:effectExtent l="0" t="0" r="6350" b="571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4249" cy="31875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AD3483" w:rsidRDefault="00A57055" w:rsidP="00B46CA0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ong 1</w:t>
                            </w:r>
                            <w:r w:rsidR="00B46CA0" w:rsidRPr="00AD3483"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 w:rsidR="00B46CA0" w:rsidRPr="00AD3483">
                              <w:rPr>
                                <w:b/>
                                <w:sz w:val="20"/>
                                <w:u w:val="single"/>
                              </w:rPr>
                              <w:t>with</w:t>
                            </w:r>
                            <w:r w:rsidR="00B46CA0" w:rsidRPr="00AD3483">
                              <w:rPr>
                                <w:b/>
                                <w:sz w:val="20"/>
                              </w:rPr>
                              <w:t xml:space="preserve"> RAS (0-12 secon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29" type="#_x0000_t202" style="position:absolute;margin-left:10.55pt;margin-top:7.95pt;width:299.55pt;height:25.1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0PdfjgIAAJEFAAAOAAAAZHJzL2Uyb0RvYy54bWysVE1vGyEQvVfqf0Dcm/VXEsfKOnITpaoU&#10;JVGdKmfMQowKDAXsXffXd2B3bTfNJVUvu8C8mWEeb+byqjGabIUPCmxJhycDSoTlUCn7UtLvT7ef&#10;ppSEyGzFNFhR0p0I9Gr+8cNl7WZiBGvQlfAEg9gwq11J1zG6WVEEvhaGhRNwwqJRgjcs4ta/FJVn&#10;NUY3uhgNBmdFDb5yHrgIAU9vWiOd5/hSCh4fpAwiEl1SvFvMX5+/q/Qt5pds9uKZWyveXYP9wy0M&#10;UxaT7kPdsMjIxqu/QhnFPQSQ8YSDKUBKxUWuAasZDl5Vs1wzJ3ItSE5we5rC/wvL77ePnqiqpPhQ&#10;lhl8oifRRPIZGjJN7NQuzBC0dAiLDR7jK/fnAQ9T0Y30Jv2xHIJ25Hm35zYF43g4ng4mo8kFJRxt&#10;4+H0/DSHLw7ezof4RYAhaVFSj2+XKWXbuxDxJgjtISlZAK2qW6V13iS9iGvtyZbhS+uY74gef6C0&#10;JXVJz8angxzYQnJvI2ubwoismC5dqrytMK/iTouE0fabkMhYLvSN3IxzYff5MzqhJKZ6j2OHP9zq&#10;Pc5tHeiRM4ONe2ejLPhcfW6xA2XVj54y2eKR8KO60zI2qyZLZdwLYAXVDnXhoe2r4Pitwse7YyE+&#10;Mo+NhFLA4RAf8CM1IPnQrShZg//11nnCo77RSkmNjVnS8HPDvKBEf7Wo/IvhZJI6OW8mp+cj3Phj&#10;y+rYYjfmGlARQxxDjudlwkfdL6UH84wzZJGyoolZjrlLGvvldWzHBc4gLhaLDMLedSze2aXjKXRi&#10;OUnzqXlm3nX6jaj8e+hbmM1eybjFJk8Li00EqbLGE88tqx3/2PdZ+t2MSoPleJ9Rh0k6/w0AAP//&#10;AwBQSwMEFAAGAAgAAAAhAMaAr+/gAAAACAEAAA8AAABkcnMvZG93bnJldi54bWxMj09Pg0AQxe8m&#10;fofNmHgxdoGmaClLY4x/Em8Wtelty45AZGcJuwX89o4nvc3Me3nze/l2tp0YcfCtIwXxIgKBVDnT&#10;Uq3grXy8vgXhgyajO0eo4Bs9bIvzs1xnxk30iuMu1IJDyGdaQRNCn0npqwat9gvXI7H26QarA69D&#10;Lc2gJw63nUyiKJVWt8QfGt3jfYPV1+5kFRyu6v2Ln5/ep+Vq2T88j+XNhymVuryY7zYgAs7hzwy/&#10;+IwOBTMd3YmMF52CJI7ZyffVGgTraRIlII48pDHIIpf/CxQ/AAAA//8DAFBLAQItABQABgAIAAAA&#10;IQC2gziS/gAAAOEBAAATAAAAAAAAAAAAAAAAAAAAAABbQ29udGVudF9UeXBlc10ueG1sUEsBAi0A&#10;FAAGAAgAAAAhADj9If/WAAAAlAEAAAsAAAAAAAAAAAAAAAAALwEAAF9yZWxzLy5yZWxzUEsBAi0A&#10;FAAGAAgAAAAhAFjQ91+OAgAAkQUAAA4AAAAAAAAAAAAAAAAALgIAAGRycy9lMm9Eb2MueG1sUEsB&#10;Ai0AFAAGAAgAAAAhAMaAr+/gAAAACAEAAA8AAAAAAAAAAAAAAAAA6AQAAGRycy9kb3ducmV2Lnht&#10;bFBLBQYAAAAABAAEAPMAAAD1BQAAAAA=&#10;" fillcolor="white [3201]" stroked="f" strokeweight=".5pt">
                <v:textbox>
                  <w:txbxContent>
                    <w:p w:rsidR="00B46CA0" w:rsidRPr="00AD3483" w:rsidRDefault="00A57055" w:rsidP="00B46CA0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Song 1</w:t>
                      </w:r>
                      <w:r w:rsidR="00B46CA0" w:rsidRPr="00AD3483">
                        <w:rPr>
                          <w:b/>
                          <w:sz w:val="20"/>
                        </w:rPr>
                        <w:t xml:space="preserve"> </w:t>
                      </w:r>
                      <w:r w:rsidR="00B46CA0" w:rsidRPr="00AD3483">
                        <w:rPr>
                          <w:b/>
                          <w:sz w:val="20"/>
                          <w:u w:val="single"/>
                        </w:rPr>
                        <w:t>with</w:t>
                      </w:r>
                      <w:r w:rsidR="00B46CA0" w:rsidRPr="00AD3483">
                        <w:rPr>
                          <w:b/>
                          <w:sz w:val="20"/>
                        </w:rPr>
                        <w:t xml:space="preserve"> RAS (0-12 second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803C5E1" wp14:editId="23CB225B">
                <wp:simplePos x="0" y="0"/>
                <wp:positionH relativeFrom="column">
                  <wp:posOffset>193675</wp:posOffset>
                </wp:positionH>
                <wp:positionV relativeFrom="paragraph">
                  <wp:posOffset>229870</wp:posOffset>
                </wp:positionV>
                <wp:extent cx="0" cy="283845"/>
                <wp:effectExtent l="95250" t="0" r="57150" b="59055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8384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5.25pt;margin-top:18.1pt;width:0;height:22.35pt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qjd1AEAAPoDAAAOAAAAZHJzL2Uyb0RvYy54bWysU9uO0zAQfUfiHyy/06Tlom7UdIW6XB4Q&#10;VCx8gNexGwvbY41Nk/49YycNiIuEEC8jX+acmXM83t2OzrKzwmjAt3y9qjlTXkJn/Knlnz+9frLl&#10;LCbhO2HBq5ZfVOS3+8ePdkNo1AZ6sJ1CRiQ+NkNoeZ9SaKoqyl45EVcQlKdLDehEoi2eqg7FQOzO&#10;Vpu6flENgF1AkCpGOr2bLvm+8GutZPqgdVSJ2ZZTb6lELPEhx2q/E80JReiNnNsQ/9CFE8ZT0YXq&#10;TiTBvqL5hcoZiRBBp5UEV4HWRqqigdSs65/U3PciqKKFzIlhsSn+P1r5/nxEZrqW33DmhaMnuk8o&#10;zKlP7CUiDOwA3pONgOwmuzWE2BDo4I8472I4YpY+anRMWxPe0iAUM0geG4vXl8VrNSYmp0NJp5vt&#10;0+2z55m4mhgyU8CY3ihwLC9aHueGlk4mdnF+F9MEvAIy2PockzD2le9YugSSJLKSuUi+r7KKqe+y&#10;SherJuxHpckN6m+qUeZQHSyys6AJ6r6sFxbKzBBtrF1AdZH9R9Ccm2GqzObfApfsUhF8WoDOeMDf&#10;VU3jtVU95V9VT1qz7AfoLuUVix00YOUR5s+QJ/jHfYF//7L7bwAAAP//AwBQSwMEFAAGAAgAAAAh&#10;AAXojJ7cAAAABwEAAA8AAABkcnMvZG93bnJldi54bWxMjkFLw0AUhO+C/2F5gje7a4uhxmyKFDwo&#10;pLTVg8eX7DYJ7r4N2W0b/32fXvQ0DDPMfMVq8k6c7Bj7QBruZwqEpSaYnloNH+8vd0sQMSEZdIGs&#10;hm8bYVVeXxWYm3CmnT3tUyt4hGKOGrqUhlzK2HTWY5yFwRJnhzB6TGzHVpoRzzzunZwrlUmPPfFD&#10;h4Ndd7b52h+9hirbrOvdof3EuH0N2zdTTW5RaX17Mz0/gUh2Sn9l+MFndCiZqQ5HMlE4DQv1wE3W&#10;bA6C819fa1iqR5BlIf/zlxcAAAD//wMAUEsBAi0AFAAGAAgAAAAhALaDOJL+AAAA4QEAABMAAAAA&#10;AAAAAAAAAAAAAAAAAFtDb250ZW50X1R5cGVzXS54bWxQSwECLQAUAAYACAAAACEAOP0h/9YAAACU&#10;AQAACwAAAAAAAAAAAAAAAAAvAQAAX3JlbHMvLnJlbHNQSwECLQAUAAYACAAAACEAdbao3dQBAAD6&#10;AwAADgAAAAAAAAAAAAAAAAAuAgAAZHJzL2Uyb0RvYy54bWxQSwECLQAUAAYACAAAACEABeiMntwA&#10;AAAHAQAADwAAAAAAAAAAAAAAAAAuBAAAZHJzL2Rvd25yZXYueG1sUEsFBgAAAAAEAAQA8wAAADcF&#10;AAAAAA==&#10;" strokecolor="black [3040]">
                <v:stroke endarrow="open"/>
              </v:shape>
            </w:pict>
          </mc:Fallback>
        </mc:AlternateContent>
      </w:r>
    </w:p>
    <w:p w:rsidR="00B46CA0" w:rsidRDefault="005A77AB" w:rsidP="00B46CA0"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CA11ADD" wp14:editId="1B90366D">
                <wp:simplePos x="0" y="0"/>
                <wp:positionH relativeFrom="column">
                  <wp:posOffset>4125774</wp:posOffset>
                </wp:positionH>
                <wp:positionV relativeFrom="paragraph">
                  <wp:posOffset>51003</wp:posOffset>
                </wp:positionV>
                <wp:extent cx="2304288" cy="767080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4288" cy="767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A77AB" w:rsidRPr="00C35EB2" w:rsidRDefault="005A77AB" w:rsidP="005A77AB">
                            <w:pPr>
                              <w:rPr>
                                <w:sz w:val="16"/>
                              </w:rPr>
                            </w:pPr>
                            <w:r w:rsidRPr="00C35EB2">
                              <w:rPr>
                                <w:sz w:val="16"/>
                              </w:rPr>
                              <w:t>Greatly increased maximum amplitude</w:t>
                            </w:r>
                            <w:r>
                              <w:rPr>
                                <w:sz w:val="16"/>
                              </w:rPr>
                              <w:t xml:space="preserve"> of the rhythmic RAS components relative to the remaining frequencies of the sound-recording</w:t>
                            </w:r>
                          </w:p>
                          <w:p w:rsidR="00B46CA0" w:rsidRPr="00D32E94" w:rsidRDefault="00B46CA0" w:rsidP="00B46CA0">
                            <w:pPr>
                              <w:rPr>
                                <w:sz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30" type="#_x0000_t202" style="position:absolute;margin-left:324.85pt;margin-top:4pt;width:181.45pt;height:60.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9TLggIAAGsFAAAOAAAAZHJzL2Uyb0RvYy54bWysVE1PGzEQvVfqf7B8L5uEEGjEBqUgqkoI&#10;UKHi7HhtsqrX49pOsumv59mbDRHthaqXXXvmzXg+3sz5RdsYtlY+1GRLPjwacKaspKq2zyX/8Xj9&#10;6YyzEIWthCGrSr5VgV/MPn4437ipGtGSTKU8gxMbphtX8mWMbloUQS5VI8IROWWh1OQbEXH1z0Xl&#10;xQbeG1OMBoNJsSFfOU9ShQDpVafks+xfayXjndZBRWZKjthi/vr8XaRvMTsX02cv3LKWuzDEP0TR&#10;iNri0b2rKxEFW/n6D1dNLT0F0vFIUlOQ1rVUOQdkMxy8yeZhKZzKuaA4we3LFP6fW3m7vvesrtC7&#10;CWdWNOjRo2oj+0Itgwj12bgwBezBARhbyIHt5QHClHarfZP+SIhBj0pv99VN3iSEo+PBeHQGPkjo&#10;Tieng7Nc/uLV2vkQvypqWDqU3KN7uahifRMiIgG0h6THLF3XxuQOGss2JZ8cnwyywV4DC2MTVmUu&#10;7NykjLrI8ylujUoYY78rjVrkBJIgs1BdGs/WAvwRUiobc+7ZL9AJpRHEewx3+Neo3mPc5dG/TDbu&#10;jZvaks/Zvwm7+tmHrDs8CnmQdzrGdtFmEpz0jV1QtUW/PXUTE5y8rtGUGxHivfAYEbQYYx/v8NGG&#10;UHzanThbkv/9N3nCg7nQcrbByJU8/FoJrzgz3yw4/Xk4HqcZzZfxyekIF3+oWRxq7Kq5JHRliAXj&#10;ZD4mfDT9UXtqnrAd5ulVqISVeLvksT9exm4RYLtINZ9nEKbSiXhjH5xMrlOTEuUe2yfh3Y6XEYy+&#10;pX44xfQNPTtssrQ0X0XSdeZuqnNX1V39MdGZ0rvtk1bG4T2jXnfk7AUAAP//AwBQSwMEFAAGAAgA&#10;AAAhAF97RsfhAAAACgEAAA8AAABkcnMvZG93bnJldi54bWxMj81OwzAQhO9IvIO1SNyo0wiCm8ap&#10;qkgVEoJDSy/cnHibRPgnxG4beHq2p3Lb0YxmvylWkzXshGPovZMwnyXA0DVe966VsP/YPAhgISqn&#10;lfEOJfxggFV5e1OoXPuz2+JpF1tGJS7kSkIX45BzHpoOrQozP6Aj7+BHqyLJseV6VGcqt4anSZJx&#10;q3pHHzo1YNVh87U7Wgmv1eZdbevUil9Tvbwd1sP3/vNJyvu7ab0EFnGK1zBc8AkdSmKq/dHpwIyE&#10;7HHxTFEJgiZd/GSeZsBqulIhgJcF/z+h/AMAAP//AwBQSwECLQAUAAYACAAAACEAtoM4kv4AAADh&#10;AQAAEwAAAAAAAAAAAAAAAAAAAAAAW0NvbnRlbnRfVHlwZXNdLnhtbFBLAQItABQABgAIAAAAIQA4&#10;/SH/1gAAAJQBAAALAAAAAAAAAAAAAAAAAC8BAABfcmVscy8ucmVsc1BLAQItABQABgAIAAAAIQBe&#10;g9TLggIAAGsFAAAOAAAAAAAAAAAAAAAAAC4CAABkcnMvZTJvRG9jLnhtbFBLAQItABQABgAIAAAA&#10;IQBfe0bH4QAAAAoBAAAPAAAAAAAAAAAAAAAAANwEAABkcnMvZG93bnJldi54bWxQSwUGAAAAAAQA&#10;BADzAAAA6gUAAAAA&#10;" filled="f" stroked="f" strokeweight=".5pt">
                <v:textbox>
                  <w:txbxContent>
                    <w:p w:rsidR="005A77AB" w:rsidRPr="00C35EB2" w:rsidRDefault="005A77AB" w:rsidP="005A77AB">
                      <w:pPr>
                        <w:rPr>
                          <w:sz w:val="16"/>
                        </w:rPr>
                      </w:pPr>
                      <w:bookmarkStart w:id="1" w:name="_GoBack"/>
                      <w:r w:rsidRPr="00C35EB2">
                        <w:rPr>
                          <w:sz w:val="16"/>
                        </w:rPr>
                        <w:t>Greatly increased maximum amplitude</w:t>
                      </w:r>
                      <w:r>
                        <w:rPr>
                          <w:sz w:val="16"/>
                        </w:rPr>
                        <w:t xml:space="preserve"> of the rhythmic RAS components relative to the remaining frequencies of the sound-recording</w:t>
                      </w:r>
                    </w:p>
                    <w:bookmarkEnd w:id="1"/>
                    <w:p w:rsidR="00B46CA0" w:rsidRPr="00D32E94" w:rsidRDefault="00B46CA0" w:rsidP="00B46CA0">
                      <w:pPr>
                        <w:rPr>
                          <w:sz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3C5353DA" wp14:editId="63C4B46D">
                <wp:simplePos x="0" y="0"/>
                <wp:positionH relativeFrom="column">
                  <wp:posOffset>193675</wp:posOffset>
                </wp:positionH>
                <wp:positionV relativeFrom="paragraph">
                  <wp:posOffset>1435735</wp:posOffset>
                </wp:positionV>
                <wp:extent cx="0" cy="189230"/>
                <wp:effectExtent l="95250" t="38100" r="57150" b="2032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18923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0" o:spid="_x0000_s1026" type="#_x0000_t32" style="position:absolute;margin-left:15.25pt;margin-top:113.05pt;width:0;height:14.9pt;flip:y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60/B1AEAAPwDAAAOAAAAZHJzL2Uyb0RvYy54bWysU02P0zAUvCPxHyzfadIioSVqukJd4IKg&#10;YhfuXsduLGw/69k0yb/n2UkD4kNCiIvljzfjmfHz/nZ0ll0URgO+5dtNzZnyEjrjzy3/9PDm2Q1n&#10;MQnfCQtetXxSkd8enj7ZD6FRO+jBdgoZkfjYDKHlfUqhqaooe+VE3EBQng41oBOJlniuOhQDsTtb&#10;7er6RTUAdgFBqhhp924+5IfCr7WS6YPWUSVmW07aUhmxjI95rA570ZxRhN7IRYb4BxVOGE+XrlR3&#10;Ign2Fc0vVM5IhAg6bSS4CrQ2UhUP5GZb/+TmvhdBFS8UTgxrTPH/0cr3lxMy09HbUTxeOHqj+4TC&#10;nPvEXiHCwI7gPeUIyKiE8hpCbAh29CdcVjGcMJsfNTqmrQmfia7EQQbZWNKe1rTVmJicNyXtbm9e&#10;7p4X4mpmyEwBY3qrwLE8aXlcFK1SZnZxeRcTaSDgFZDB1ucxCWNf+46lKZAnka1k9VSbz6vsYtZd&#10;ZmmyasZ+VJryIH3zHaUT1dEiuwjqoe7LdmWhygzRxtoVVBfbfwQttRmmSnf+LXCtLjeCTyvQGQ/4&#10;u1vTeJWq5/qr69lrtv0I3VRescRBLVbyWb5D7uEf1wX+/dMevgEAAP//AwBQSwMEFAAGAAgAAAAh&#10;AOHAyu3eAAAACQEAAA8AAABkcnMvZG93bnJldi54bWxMj8FOwzAMhu9IvENkJG4sXadWUJpOaBIH&#10;kIq2wYGj23htReJUTbaVtydwYUf//vT7c7merREnmvzgWMFykYAgbp0euFPw8f58dw/CB2SNxjEp&#10;+CYP6+r6qsRCuzPv6LQPnYgl7AtU0IcwFlL6tieLfuFG4rg7uMliiOPUST3hOZZbI9MkyaXFgeOF&#10;Hkfa9NR+7Y9WQZ2/bZrdoftEv31x21ddz2ZVK3V7Mz89ggg0h38YfvWjOlTRqXFH1l4YBaski6SC&#10;NM2XICLwFzQxyLIHkFUpLz+ofgAAAP//AwBQSwECLQAUAAYACAAAACEAtoM4kv4AAADhAQAAEwAA&#10;AAAAAAAAAAAAAAAAAAAAW0NvbnRlbnRfVHlwZXNdLnhtbFBLAQItABQABgAIAAAAIQA4/SH/1gAA&#10;AJQBAAALAAAAAAAAAAAAAAAAAC8BAABfcmVscy8ucmVsc1BLAQItABQABgAIAAAAIQDS60/B1AEA&#10;APwDAAAOAAAAAAAAAAAAAAAAAC4CAABkcnMvZTJvRG9jLnhtbFBLAQItABQABgAIAAAAIQDhwMrt&#10;3gAAAAkBAAAPAAAAAAAAAAAAAAAAAC4EAABkcnMvZG93bnJldi54bWxQSwUGAAAAAAQABADzAAAA&#10;OQUAAAAA&#10;" strokecolor="black [3040]">
                <v:stroke endarrow="open"/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C4A9876" wp14:editId="24C798B2">
                <wp:simplePos x="0" y="0"/>
                <wp:positionH relativeFrom="column">
                  <wp:posOffset>4030345</wp:posOffset>
                </wp:positionH>
                <wp:positionV relativeFrom="paragraph">
                  <wp:posOffset>953770</wp:posOffset>
                </wp:positionV>
                <wp:extent cx="935355" cy="548640"/>
                <wp:effectExtent l="0" t="0" r="0" b="38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5355" cy="548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6F2702" w:rsidRDefault="00B46CA0" w:rsidP="00B46CA0">
                            <w:pPr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 xml:space="preserve">Lower </w:t>
                            </w:r>
                            <w:r w:rsidRPr="006F2702">
                              <w:rPr>
                                <w:sz w:val="18"/>
                              </w:rPr>
                              <w:t>frequency</w:t>
                            </w:r>
                            <w:r>
                              <w:rPr>
                                <w:sz w:val="18"/>
                              </w:rPr>
                              <w:t xml:space="preserve"> of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1" o:spid="_x0000_s1030" type="#_x0000_t202" style="position:absolute;margin-left:317.35pt;margin-top:75.1pt;width:73.65pt;height:43.2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trtKjQIAAJMFAAAOAAAAZHJzL2Uyb0RvYy54bWysVMtOGzEU3VfqP1jel0lCQiFiglIQVSUE&#10;qFCxdjw2GdXj69pOMunXc+zJq5QNVTcz9r3nvo6PfX7RNoYtlQ812ZL3j3qcKSupqu1zyX88Xn86&#10;5SxEYSthyKqSr1XgF5OPH85XbqwGNCdTKc+QxIbxypV8HqMbF0WQc9WIcEROWTg1+UZEbP1zUXmx&#10;QvbGFINe76RYka+cJ6lCgPWqc/JJzq+1kvFO66AiMyVHbzF/ff7O0reYnIvxsxduXstNG+IfumhE&#10;bVF0l+pKRMEWvv4rVVNLT4F0PJLUFKR1LVWeAdP0e6+meZgLp/IsICe4HU3h/6WVt8t7z+oKZ9fn&#10;zIoGZ/So2si+UMtgAj8rF8aAPTgAYws7sFt7gDGN3WrfpD8GYvCD6fWO3ZRNwnh2PDoejTiTcI2G&#10;pyfDzH6xD3Y+xK+KGpYWJfc4vMypWN6EiEYA3UJSrUCmrq5rY/ImCUZdGs+WAkdtYm4REX+gjGWr&#10;kp8cj3o5saUU3mU2NqVRWTKbcmnwbsC8imujEsbY70qDsjznG7WFlMru6md0QmmUek/gBr/v6j3B&#10;3RyIyJXJxl1wU1vyefp8x/aUVT+3lOkOD8IP5k7L2M7arJXBTgAzqtbQhafuZgUnr2uc3o0I8V54&#10;XCVIAc9DvMNHGwL7tFlxNif/+y17wkPh8HK2wtUsefi1EF5xZr5ZaP+sP4R2WMyb4ejzABt/6Jkd&#10;euyiuSRIAvJGd3mZ8NFsl9pT84RXZJqqwiWsRO2Sx+3yMnYPBl4hqabTDMLtdSLe2AcnU+pEc9Lm&#10;Y/skvNsIOEL5t7S9xGL8SscdNkVami4i6TqLPBHdsbo5ANz8rP3NK5WelsN9Ru3f0skLAAAA//8D&#10;AFBLAwQUAAYACAAAACEAUUGY6eIAAAALAQAADwAAAGRycy9kb3ducmV2LnhtbEyPy06EQBBF9yb+&#10;Q6dM3BinERyYIM3EGB/J7Bx8xF0PXQKRriZ0D+DfW650Wbknt84ttovtxYSj7xwpuFpFIJBqZzpq&#10;FLxUD5cbED5oMrp3hAq+0cO2PD0pdG7cTM847UMjuIR8rhW0IQy5lL5u0Wq/cgMSZ59utDrwOTbS&#10;jHrmctvLOIpSaXVH/KHVA961WH/tj1bBx0XzvvPL4+ucrJPh/mmqsjdTKXV+ttzegAi4hD8YfvVZ&#10;HUp2OrgjGS96BWlynTHKwTqKQTCRbWJed1AQJ2kKsizk/w3lDwAAAP//AwBQSwECLQAUAAYACAAA&#10;ACEAtoM4kv4AAADhAQAAEwAAAAAAAAAAAAAAAAAAAAAAW0NvbnRlbnRfVHlwZXNdLnhtbFBLAQIt&#10;ABQABgAIAAAAIQA4/SH/1gAAAJQBAAALAAAAAAAAAAAAAAAAAC8BAABfcmVscy8ucmVsc1BLAQIt&#10;ABQABgAIAAAAIQA3trtKjQIAAJMFAAAOAAAAAAAAAAAAAAAAAC4CAABkcnMvZTJvRG9jLnhtbFBL&#10;AQItABQABgAIAAAAIQBRQZjp4gAAAAsBAAAPAAAAAAAAAAAAAAAAAOcEAABkcnMvZG93bnJldi54&#10;bWxQSwUGAAAAAAQABADzAAAA9gUAAAAA&#10;" fillcolor="white [3201]" stroked="f" strokeweight=".5pt">
                <v:textbox>
                  <w:txbxContent>
                    <w:p w:rsidR="00B46CA0" w:rsidRPr="006F2702" w:rsidRDefault="00B46CA0" w:rsidP="00B46CA0">
                      <w:pPr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 xml:space="preserve">Lower </w:t>
                      </w:r>
                      <w:r w:rsidRPr="006F2702">
                        <w:rPr>
                          <w:sz w:val="18"/>
                        </w:rPr>
                        <w:t>frequency</w:t>
                      </w:r>
                      <w:r>
                        <w:rPr>
                          <w:sz w:val="18"/>
                        </w:rPr>
                        <w:t xml:space="preserve"> of peaks</w:t>
                      </w: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839B67D" wp14:editId="791A9A5F">
                <wp:simplePos x="0" y="0"/>
                <wp:positionH relativeFrom="column">
                  <wp:posOffset>3023235</wp:posOffset>
                </wp:positionH>
                <wp:positionV relativeFrom="paragraph">
                  <wp:posOffset>512445</wp:posOffset>
                </wp:positionV>
                <wp:extent cx="1009015" cy="664210"/>
                <wp:effectExtent l="38100" t="38100" r="19685" b="2159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009015" cy="6642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3" o:spid="_x0000_s1026" type="#_x0000_t32" style="position:absolute;margin-left:238.05pt;margin-top:40.35pt;width:79.45pt;height:52.3pt;flip:x 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1us3wEAAAwEAAAOAAAAZHJzL2Uyb0RvYy54bWysU12vEyEQfTfxPxDe7e5WbXTT7Y3p9ePB&#10;aONV37ksdInAkAG77b93YLerUWOM8YUAM+fMnMOwvTk7y04KowHf8WZVc6a8hN74Y8c/fXz16Bln&#10;MQnfCwtedfyiIr/ZPXywHUOr1jCA7RUyIvGxHUPHh5RCW1VRDsqJuIKgPAU1oBOJjnisehQjsTtb&#10;ret6U42AfUCQKka6vZ2CfFf4tVYyvdc6qsRsx6m3VFYs631eq91WtEcUYTBybkP8QxdOGE9FF6pb&#10;kQT7iuYXKmckQgSdVhJcBVobqYoGUtPUP6m5G0RQRQuZE8NiU/x/tPLd6YDM9PR2jznzwtEb3SUU&#10;5jgk9gIRRrYH78lHQEYp5NcYYkuwvT/gfIrhgFn8WaNj2prwhuh42X3OuxwjqexcfL8svqtzYpIu&#10;m7p+XjdPOZMU22yerJvyMNXEmNEBY3qtwLG86XicO1xam2qI09uYqCcCXgEZbH1ekzD2pe9ZugTS&#10;KLK0rIZyc7zKqiYdZZcuVk3YD0qTP7nLoqNMptpbZCdBM9V/aRYWyswQbaxdQPWfQXNuhqkyrX8L&#10;XLJLRfBpATrjAX9XNZ2vreop/6p60ppl30N/Ka9a7KCRK/7M3yPP9I/nAv/+iXffAAAA//8DAFBL&#10;AwQUAAYACAAAACEAn5vJ2+EAAAAKAQAADwAAAGRycy9kb3ducmV2LnhtbEyPQUvDQBCF74L/YRnB&#10;m920SdMQsymiFIVWoa3gdZsdk9jsbMhu2/jvHU96HObjve8Vy9F24oyDbx0pmE4iEEiVMy3VCt73&#10;q7sMhA+ajO4coYJv9LAsr68KnRt3oS2ed6EWHEI+1wqaEPpcSl81aLWfuB6Jf59usDrwOdTSDPrC&#10;4baTsyhKpdUtcUOje3xssDruTlbBK8ZfHyuzPsqnl/it3TwnM7NOlLq9GR/uQQQcwx8Mv/qsDiU7&#10;HdyJjBedgmSRThlVkEULEAyk8ZzHHZjM5jHIspD/J5Q/AAAA//8DAFBLAQItABQABgAIAAAAIQC2&#10;gziS/gAAAOEBAAATAAAAAAAAAAAAAAAAAAAAAABbQ29udGVudF9UeXBlc10ueG1sUEsBAi0AFAAG&#10;AAgAAAAhADj9If/WAAAAlAEAAAsAAAAAAAAAAAAAAAAALwEAAF9yZWxzLy5yZWxzUEsBAi0AFAAG&#10;AAgAAAAhAMFbW6zfAQAADAQAAA4AAAAAAAAAAAAAAAAALgIAAGRycy9lMm9Eb2MueG1sUEsBAi0A&#10;FAAGAAgAAAAhAJ+bydvhAAAACgEAAA8AAAAAAAAAAAAAAAAAOQQAAGRycy9kb3ducmV2LnhtbFBL&#10;BQYAAAAABAAEAPMAAABHBQAAAAA=&#10;" strokecolor="black [3040]">
                <v:stroke endarrow="open"/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BEB01B8" wp14:editId="41ADC1E4">
                <wp:simplePos x="0" y="0"/>
                <wp:positionH relativeFrom="column">
                  <wp:posOffset>2875280</wp:posOffset>
                </wp:positionH>
                <wp:positionV relativeFrom="paragraph">
                  <wp:posOffset>283210</wp:posOffset>
                </wp:positionV>
                <wp:extent cx="1138555" cy="0"/>
                <wp:effectExtent l="38100" t="76200" r="0" b="1143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3855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226.4pt;margin-top:22.3pt;width:89.65pt;height:0;flip:x 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mbD2gEAAAcEAAAOAAAAZHJzL2Uyb0RvYy54bWysU02P0zAQvSPxHyzfaZpFRauo6Qp1+Tgg&#10;qFjYu9exGwvbY41Nk/x7xk6bRYBWCHGxxp55z/Oex9ub0Vl2UhgN+JbXqzVnykvojD+2/OuXty+u&#10;OYtJ+E5Y8Krlk4r8Zvf82XYIjbqCHmynkBGJj80QWt6nFJqqirJXTsQVBOUpqQGdSLTFY9WhGIjd&#10;2epqvX5VDYBdQJAqRjq9nZN8V/i1VjJ90jqqxGzLqbdUVizrQ16r3VY0RxShN/LchviHLpwwni5d&#10;qG5FEuw7mt+onJEIEXRaSXAVaG2kKhpITb3+Rc1dL4IqWsicGBab4v+jlR9PB2Smo7ejl/LC0Rvd&#10;JRTm2Cf2GhEGtgfvyUdARiXk1xBiQ7C9P+B5F8MBs/hRo2PamvCe6HiJ7nOUcySVjcX3afFdjYlJ&#10;Oqzrl9ebzYYzeclVM1kGBozpnQLHctDyeG5u6WqmF6cPMVE7BLwAMtj6vCZh7BvfsTQFkieyqiyE&#10;anO+yoJmCSVKk1Uz9rPSZE1usEgoQ6n2FtlJ0Dh13+qFhSozRBtrF9D6adC5NsNUGdS/BS7V5Ubw&#10;aQE64wH/dGsaL63quf6ietaaZT9AN5UHLXbQtBV/zj8jj/PP+wJ//L+7HwAAAP//AwBQSwMEFAAG&#10;AAgAAAAhAPtRFUzfAAAACQEAAA8AAABkcnMvZG93bnJldi54bWxMj0FLw0AQhe+C/2GZgje7aRKD&#10;xGyKKEWhKtgWvG6z0yQ2Oxuy2zb9907xoLeZN4/3vinmo+3EEQffOlIwm0YgkCpnWqoVbNaL23sQ&#10;PmgyunOECs7oYV5eXxU6N+5En3hchVpwCPlcK2hC6HMpfdWg1X7qeiS+7dxgdeB1qKUZ9InDbSfj&#10;KMqk1S1xQ6N7fGqw2q8OVsE7Jt9fC7Pcy+fX5KN9e0ljs0yVupmMjw8gAo7hzwwXfEaHkpm27kDG&#10;i05BehczeuAhzUCwIUviGYjtryDLQv7/oPwBAAD//wMAUEsBAi0AFAAGAAgAAAAhALaDOJL+AAAA&#10;4QEAABMAAAAAAAAAAAAAAAAAAAAAAFtDb250ZW50X1R5cGVzXS54bWxQSwECLQAUAAYACAAAACEA&#10;OP0h/9YAAACUAQAACwAAAAAAAAAAAAAAAAAvAQAAX3JlbHMvLnJlbHNQSwECLQAUAAYACAAAACEA&#10;vqJmw9oBAAAHBAAADgAAAAAAAAAAAAAAAAAuAgAAZHJzL2Uyb0RvYy54bWxQSwECLQAUAAYACAAA&#10;ACEA+1EVTN8AAAAJAQAADwAAAAAAAAAAAAAAAAA0BAAAZHJzL2Rvd25yZXYueG1sUEsFBgAAAAAE&#10;AAQA8wAAAEAFAAAAAA==&#10;" strokecolor="black [3040]">
                <v:stroke endarrow="open"/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1F41DB2" wp14:editId="4D2415A6">
                <wp:simplePos x="0" y="0"/>
                <wp:positionH relativeFrom="column">
                  <wp:posOffset>-589915</wp:posOffset>
                </wp:positionH>
                <wp:positionV relativeFrom="paragraph">
                  <wp:posOffset>464820</wp:posOffset>
                </wp:positionV>
                <wp:extent cx="767715" cy="434975"/>
                <wp:effectExtent l="0" t="0" r="0" b="31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715" cy="434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D861EF" w:rsidRDefault="00B46CA0" w:rsidP="00B46CA0">
                            <w:pPr>
                              <w:rPr>
                                <w:sz w:val="20"/>
                              </w:rPr>
                            </w:pPr>
                            <w:r w:rsidRPr="00D861EF">
                              <w:rPr>
                                <w:sz w:val="20"/>
                              </w:rPr>
                              <w:t>Intensity (</w:t>
                            </w:r>
                            <w:proofErr w:type="spellStart"/>
                            <w:r w:rsidRPr="00D861EF">
                              <w:rPr>
                                <w:sz w:val="20"/>
                              </w:rPr>
                              <w:t>Db</w:t>
                            </w:r>
                            <w:proofErr w:type="spellEnd"/>
                            <w:r w:rsidRPr="00D861EF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32" type="#_x0000_t202" style="position:absolute;margin-left:-46.45pt;margin-top:36.6pt;width:60.45pt;height:34.2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5ubjggIAAGsFAAAOAAAAZHJzL2Uyb0RvYy54bWysVE1v2zAMvQ/YfxB0X52kSbMGdYqsRYcB&#10;xVqsHXpWZKkxJomaxMTOfv0o2U6DbpcOu9gU+UTx45EXl601bKdCrMGVfHwy4kw5CVXtnkv+/fHm&#10;w0fOIgpXCQNOlXyvIr9cvn930fiFmsAGTKUCIycuLhpf8g2iXxRFlBtlRTwBrxwZNQQrkI7huaiC&#10;aMi7NcVkNDorGgiVDyBVjKS97ox8mf1rrSTeaR0VMlNyig3zN+TvOn2L5YVYPAfhN7XswxD/EIUV&#10;taNHD66uBQq2DfUfrmwtA0TQeCLBFqB1LVXOgbIZj15l87ARXuVcqDjRH8oU/59b+XV3H1hdUe/O&#10;OXPCUo8eVYvsE7SMVFSfxscFwR48AbElPWEHfSRlSrvVwaY/JcTITpXeH6qbvElSzs/m8/GMM0mm&#10;6en0fD5LXoqXyz5E/KzAsiSUPFDzck3F7jZiBx0g6S0HN7UxuYHGsabkZ6ezUb5wsJBz4xJWZSr0&#10;blJCXeBZwr1RCWPcN6WpFDn+pMgkVFcmsJ0g+ggplcOcevZL6ITSFMRbLvb4l6jecrnLY3gZHB4u&#10;29pByNm/Crv6MYSsOzzV/CjvJGK7bjMHJqdDY9dQ7anfAbqJiV7e1NSVWxHxXgQaEWoxjT3e0Ucb&#10;oOpDL3G2gfDrb/qEJ+aSlbOGRq7k8edWBMWZ+eKI0+fj6TTNaD5MZ/MJHcKxZX1scVt7BdSWMS0Y&#10;L7OY8GgGUQewT7QdVulVMgkn6e2S4yBeYbcIaLtItVplEE2lF3jrHrxMrlOXEuce2ycRfE9MJEZ/&#10;hWE4xeIVPztsuulgtUXQdSZvKnRX1b4BNNGZ/v32SSvj+JxRLzty+RsAAP//AwBQSwMEFAAGAAgA&#10;AAAhANxWJ+bhAAAACQEAAA8AAABkcnMvZG93bnJldi54bWxMj8tuwjAQRfeV+g/WVOoOHNwHIcRB&#10;KBKqVJUFlE13TjwkEX6ksYG0X9/pql2O5ujec/PVaA274BA67yTMpgkwdLXXnWskHN43kxRYiMpp&#10;ZbxDCV8YYFXc3uQq0/7qdnjZx4ZRiAuZktDG2Gech7pFq8LU9+jod/SDVZHOoeF6UFcKt4aLJHnm&#10;VnWOGlrVY9lifdqfrYTXcrNVu0rY9NuUL2/Hdf95+HiS8v5uXC+BRRzjHwy/+qQOBTlV/ux0YEbC&#10;ZCEWhEqYPwhgBIiUtlUEPs7mwIuc/19Q/AAAAP//AwBQSwECLQAUAAYACAAAACEAtoM4kv4AAADh&#10;AQAAEwAAAAAAAAAAAAAAAAAAAAAAW0NvbnRlbnRfVHlwZXNdLnhtbFBLAQItABQABgAIAAAAIQA4&#10;/SH/1gAAAJQBAAALAAAAAAAAAAAAAAAAAC8BAABfcmVscy8ucmVsc1BLAQItABQABgAIAAAAIQBV&#10;5ubjggIAAGsFAAAOAAAAAAAAAAAAAAAAAC4CAABkcnMvZTJvRG9jLnhtbFBLAQItABQABgAIAAAA&#10;IQDcVifm4QAAAAkBAAAPAAAAAAAAAAAAAAAAANwEAABkcnMvZG93bnJldi54bWxQSwUGAAAAAAQA&#10;BADzAAAA6gUAAAAA&#10;" filled="f" stroked="f" strokeweight=".5pt">
                <v:textbox>
                  <w:txbxContent>
                    <w:p w:rsidR="00B46CA0" w:rsidRPr="00D861EF" w:rsidRDefault="00B46CA0" w:rsidP="00B46CA0">
                      <w:pPr>
                        <w:rPr>
                          <w:sz w:val="20"/>
                        </w:rPr>
                      </w:pPr>
                      <w:r w:rsidRPr="00D861EF">
                        <w:rPr>
                          <w:sz w:val="20"/>
                        </w:rPr>
                        <w:t>Intensity (</w:t>
                      </w:r>
                      <w:proofErr w:type="spellStart"/>
                      <w:r w:rsidRPr="00D861EF">
                        <w:rPr>
                          <w:sz w:val="20"/>
                        </w:rPr>
                        <w:t>Db</w:t>
                      </w:r>
                      <w:proofErr w:type="spellEnd"/>
                      <w:r w:rsidRPr="00D861EF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w:drawing>
          <wp:inline distT="0" distB="0" distL="0" distR="0" wp14:anchorId="7C5F4EED" wp14:editId="6F63E131">
            <wp:extent cx="3204636" cy="1440612"/>
            <wp:effectExtent l="0" t="0" r="0" b="7620"/>
            <wp:docPr id="58" name="Picture 58" descr="C:\Users\Michael\Desktop\achy breaky heart_r 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ichael\Desktop\achy breaky heart_r zoom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305" cy="14427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6CA0" w:rsidRDefault="00B46CA0" w:rsidP="00B46CA0"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6135B7B6" wp14:editId="64D59EB3">
                <wp:simplePos x="0" y="0"/>
                <wp:positionH relativeFrom="column">
                  <wp:posOffset>374567</wp:posOffset>
                </wp:positionH>
                <wp:positionV relativeFrom="paragraph">
                  <wp:posOffset>309880</wp:posOffset>
                </wp:positionV>
                <wp:extent cx="3752215" cy="328930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215" cy="32893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EB6CEE" w:rsidRDefault="00B46CA0" w:rsidP="00B46CA0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Song</w:t>
                            </w:r>
                            <w:r w:rsidR="00A57055">
                              <w:rPr>
                                <w:b/>
                                <w:sz w:val="20"/>
                              </w:rPr>
                              <w:t xml:space="preserve"> 2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 w:rsidRPr="00EB6CEE">
                              <w:rPr>
                                <w:b/>
                                <w:sz w:val="20"/>
                                <w:u w:val="single"/>
                              </w:rPr>
                              <w:t>without</w:t>
                            </w:r>
                            <w:r w:rsidRPr="00EB6CEE">
                              <w:rPr>
                                <w:b/>
                                <w:sz w:val="20"/>
                              </w:rPr>
                              <w:t xml:space="preserve"> RAS (0-12 secon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1" o:spid="_x0000_s1033" type="#_x0000_t202" style="position:absolute;margin-left:29.5pt;margin-top:24.4pt;width:295.45pt;height:25.9pt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X54gwIAAGsFAAAOAAAAZHJzL2Uyb0RvYy54bWysVNtOGzEQfa/Uf7D8XjYXwiVig1IQVSUE&#10;qFDx7HhtsqrX49pOsunX99ibDRHtC1VfdsczZ8ZzOeOLy7YxbK18qMmWfHg04ExZSVVtX0r+/enm&#10;0xlnIQpbCUNWlXyrAr+cffxwsXFTNaIlmUp5hiA2TDeu5MsY3bQoglyqRoQjcsrCqMk3IuLoX4rK&#10;iw2iN6YYDQYnxYZ85TxJFQK0152Rz3J8rZWM91oHFZkpOXKL+evzd5G+xexCTF+8cMta7tIQ/5BF&#10;I2qLS/ehrkUUbOXrP0I1tfQUSMcjSU1BWtdS5RpQzXDwpprHpXAq14LmBLdvU/h/YeXd+sGzuir5&#10;aMiZFQ1m9KTayD5Ty6BCfzYuTAF7dADGFnrMudcHKFPZrfZN+qMgBjs6vd13N0WTUI5PJ6PRcMKZ&#10;hG08Ojsf5/YXr97Oh/hFUcOSUHKP6eWmivVtiMgE0B6SLrN0UxuTJ2gs25T8ZDwZZIe9BR7GJqzK&#10;XNiFSRV1mWcpbo1KGGO/KY1e5AKSIrNQXRnP1gL8EVIqG3PtOS7QCaWRxHscd/jXrN7j3NXR30w2&#10;7p2b2pLP1b9Ju/rRp6w7PBp5UHcSY7toMwlO+8EuqNpi3p66jQlO3tQYyq0I8UF4rAhGjLWP9/ho&#10;Q2g+7STOluR//U2f8GAurJxtsHIlDz9XwivOzFcLTp8Pj4/TjubD8eR0hIM/tCwOLXbVXBGmAtoi&#10;uywmfDS9qD01z3gd5ulWmISVuLvksRevYvcQ4HWRaj7PIGylE/HWPjqZQqchJco9tc/Cux0vIxh9&#10;R/1yiukbenbY5Glpvoqk68zd1Oeuq7v+Y6MzpXevT3oyDs8Z9fpGzn4DAAD//wMAUEsDBBQABgAI&#10;AAAAIQCW4WZ73wAAAAkBAAAPAAAAZHJzL2Rvd25yZXYueG1sTI9PS8NAFMTvgt9heYI3u7G0JYnZ&#10;lBIoguihtRdvL9nXJLh/YnbbRj+9z5M9DjPM/KZYT9aIM42h907B4ywBQa7xunetgsP79iEFESI6&#10;jcY7UvBNAdbl7U2BufYXt6PzPraCS1zIUUEX45BLGZqOLIaZH8ixd/SjxchybKUe8cLl1sh5kqyk&#10;xd7xQocDVR01n/uTVfBSbd9wV89t+mOq59fjZvg6fCyVur+bNk8gIk3xPwx/+IwOJTPV/uR0EEbB&#10;MuMrUcEi5QfsrxZZBqLmIM+CLAt5/aD8BQAA//8DAFBLAQItABQABgAIAAAAIQC2gziS/gAAAOEB&#10;AAATAAAAAAAAAAAAAAAAAAAAAABbQ29udGVudF9UeXBlc10ueG1sUEsBAi0AFAAGAAgAAAAhADj9&#10;If/WAAAAlAEAAAsAAAAAAAAAAAAAAAAALwEAAF9yZWxzLy5yZWxzUEsBAi0AFAAGAAgAAAAhALqR&#10;fniDAgAAawUAAA4AAAAAAAAAAAAAAAAALgIAAGRycy9lMm9Eb2MueG1sUEsBAi0AFAAGAAgAAAAh&#10;AJbhZnvfAAAACQEAAA8AAAAAAAAAAAAAAAAA3QQAAGRycy9kb3ducmV2LnhtbFBLBQYAAAAABAAE&#10;APMAAADpBQAAAAA=&#10;" filled="f" stroked="f" strokeweight=".5pt">
                <v:textbox>
                  <w:txbxContent>
                    <w:p w:rsidR="00B46CA0" w:rsidRPr="00EB6CEE" w:rsidRDefault="00B46CA0" w:rsidP="00B46CA0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Song</w:t>
                      </w:r>
                      <w:r w:rsidR="00A57055">
                        <w:rPr>
                          <w:b/>
                          <w:sz w:val="20"/>
                        </w:rPr>
                        <w:t xml:space="preserve"> 2</w:t>
                      </w:r>
                      <w:r>
                        <w:rPr>
                          <w:b/>
                          <w:sz w:val="20"/>
                        </w:rPr>
                        <w:t xml:space="preserve"> </w:t>
                      </w:r>
                      <w:r w:rsidRPr="00EB6CEE">
                        <w:rPr>
                          <w:b/>
                          <w:sz w:val="20"/>
                          <w:u w:val="single"/>
                        </w:rPr>
                        <w:t>without</w:t>
                      </w:r>
                      <w:r w:rsidRPr="00EB6CEE">
                        <w:rPr>
                          <w:b/>
                          <w:sz w:val="20"/>
                        </w:rPr>
                        <w:t xml:space="preserve"> RAS (0-12 second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CD9C385" wp14:editId="392EA29A">
                <wp:simplePos x="0" y="0"/>
                <wp:positionH relativeFrom="column">
                  <wp:posOffset>-56072</wp:posOffset>
                </wp:positionH>
                <wp:positionV relativeFrom="paragraph">
                  <wp:posOffset>25401</wp:posOffset>
                </wp:positionV>
                <wp:extent cx="776378" cy="275866"/>
                <wp:effectExtent l="0" t="0" r="508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378" cy="2758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F30E48" w:rsidRDefault="00B46CA0" w:rsidP="00B46CA0">
                            <w:pPr>
                              <w:rPr>
                                <w:b/>
                                <w:sz w:val="16"/>
                              </w:rPr>
                            </w:pPr>
                            <w:r w:rsidRPr="00F30E48">
                              <w:rPr>
                                <w:b/>
                                <w:sz w:val="16"/>
                              </w:rPr>
                              <w:t>67.33 H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3" o:spid="_x0000_s1034" type="#_x0000_t202" style="position:absolute;margin-left:-4.4pt;margin-top:2pt;width:61.15pt;height:21.7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0BngjwIAAJIFAAAOAAAAZHJzL2Uyb0RvYy54bWysVEtPGzEQvlfqf7B8L5sHJDRig1IQVSUE&#10;qFBxdrx2YtX2uLaT3fTXM/buJinlQtXLrj3zzYznm8fFZWM02QofFNiSDk8GlAjLoVJ2VdIfTzef&#10;zikJkdmKabCipDsR6OX844eL2s3ECNagK+EJOrFhVruSrmN0s6IIfC0MCyfghEWlBG9YxKtfFZVn&#10;NXo3uhgNBpOiBl85D1yEgNLrVknn2b+Ugsd7KYOIRJcU3xbz1+fvMn2L+QWbrTxza8W7Z7B/eIVh&#10;ymLQvatrFhnZePWXK6O4hwAynnAwBUipuMg5YDbDwatsHtfMiZwLkhPcnqbw/9zyu+2DJ6oq6WhM&#10;iWUGa/Qkmki+QENQhPzULswQ9ugQGBuUY517eUBhSruR3qQ/JkRQj0zv9uwmbxyF0+lkPMV24Kga&#10;Tc/OJ5PkpTgYOx/iVwGGpENJPRYvc8q2tyG20B6SYgXQqrpRWudLahhxpT3ZMiy1jvmJ6PwPlLak&#10;LulkfDbIji0k89aztsmNyC3ThUuJtwnmU9xpkTDafhcSKct5vhGbcS7sPn5GJ5TEUO8x7PCHV73H&#10;uM0DLXJksHFvbJQFn7PPM3agrPrZUyZbPNbmKO90jM2yyb1y3td/CdUO28JDO1jB8RuFxbtlIT4w&#10;j5OEnYDbId7jR2pA8qE7UbIG//stecJjg6OWkhons6Th14Z5QYn+ZrH1Pw9PT9Mo58vp2XSEF3+s&#10;WR5r7MZcAXbEEPeQ4/mY8FH3R+nBPOMSWaSoqGKWY+ySxv54Fdt9gUuIi8Uig3B4HYu39tHx5Dqx&#10;nFrzqXlm3nX9G7Hx76CfYTZ71cYtNllaWGwiSJV7PPHcstrxj4Ofp6RbUmmzHN8z6rBK5y8AAAD/&#10;/wMAUEsDBBQABgAIAAAAIQAtjBxu3wAAAAcBAAAPAAAAZHJzL2Rvd25yZXYueG1sTI9La8MwEITv&#10;hfwHsYFeSiKnTprgWg6l9AG5Ne6D3hRrY5tYK2Mptvvvuzm1x2GGmW/S7Wgb0WPna0cKFvMIBFLh&#10;TE2lgvf8ebYB4YMmoxtHqOAHPWyzyVWqE+MGesN+H0rBJeQTraAKoU2k9EWFVvu5a5HYO7rO6sCy&#10;K6Xp9MDltpG3UXQnra6JFyrd4mOFxWl/tgq+b8qvnR9fPoZ4FbdPr32+/jS5UtfT8eEeRMAx/IXh&#10;gs/okDHTwZ3JeNEomG2YPChY8qOLvYhXIA6s10uQWSr/82e/AAAA//8DAFBLAQItABQABgAIAAAA&#10;IQC2gziS/gAAAOEBAAATAAAAAAAAAAAAAAAAAAAAAABbQ29udGVudF9UeXBlc10ueG1sUEsBAi0A&#10;FAAGAAgAAAAhADj9If/WAAAAlAEAAAsAAAAAAAAAAAAAAAAALwEAAF9yZWxzLy5yZWxzUEsBAi0A&#10;FAAGAAgAAAAhAFHQGeCPAgAAkgUAAA4AAAAAAAAAAAAAAAAALgIAAGRycy9lMm9Eb2MueG1sUEsB&#10;Ai0AFAAGAAgAAAAhAC2MHG7fAAAABwEAAA8AAAAAAAAAAAAAAAAA6QQAAGRycy9kb3ducmV2Lnht&#10;bFBLBQYAAAAABAAEAPMAAAD1BQAAAAA=&#10;" fillcolor="white [3201]" stroked="f" strokeweight=".5pt">
                <v:textbox>
                  <w:txbxContent>
                    <w:p w:rsidR="00B46CA0" w:rsidRPr="00F30E48" w:rsidRDefault="00B46CA0" w:rsidP="00B46CA0">
                      <w:pPr>
                        <w:rPr>
                          <w:b/>
                          <w:sz w:val="16"/>
                        </w:rPr>
                      </w:pPr>
                      <w:r w:rsidRPr="00F30E48">
                        <w:rPr>
                          <w:b/>
                          <w:sz w:val="16"/>
                        </w:rPr>
                        <w:t>67.33 Hz</w:t>
                      </w:r>
                    </w:p>
                  </w:txbxContent>
                </v:textbox>
              </v:shape>
            </w:pict>
          </mc:Fallback>
        </mc:AlternateContent>
      </w:r>
    </w:p>
    <w:p w:rsidR="00B46CA0" w:rsidRPr="00D93126" w:rsidRDefault="00B46CA0" w:rsidP="00B46CA0">
      <w:pPr>
        <w:pStyle w:val="NoSpacing"/>
        <w:rPr>
          <w:b/>
          <w:sz w:val="24"/>
        </w:rPr>
      </w:pPr>
      <w:r w:rsidRPr="00D93126">
        <w:rPr>
          <w:b/>
          <w:sz w:val="24"/>
        </w:rPr>
        <w:t xml:space="preserve">Example </w:t>
      </w:r>
      <w:r>
        <w:rPr>
          <w:b/>
          <w:sz w:val="24"/>
        </w:rPr>
        <w:t>2</w:t>
      </w:r>
      <w:r w:rsidRPr="00D93126">
        <w:rPr>
          <w:b/>
          <w:sz w:val="24"/>
        </w:rPr>
        <w:t>:</w:t>
      </w:r>
    </w:p>
    <w:p w:rsidR="00B46CA0" w:rsidRDefault="00B46CA0" w:rsidP="00B46CA0">
      <w:pPr>
        <w:rPr>
          <w:noProof/>
          <w:lang w:eastAsia="en-CA"/>
        </w:rPr>
      </w:pP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D20CD41" wp14:editId="7E6F123F">
                <wp:simplePos x="0" y="0"/>
                <wp:positionH relativeFrom="column">
                  <wp:posOffset>240917</wp:posOffset>
                </wp:positionH>
                <wp:positionV relativeFrom="paragraph">
                  <wp:posOffset>1544320</wp:posOffset>
                </wp:positionV>
                <wp:extent cx="3884295" cy="269875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4295" cy="269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C35EB2" w:rsidRDefault="00B46CA0" w:rsidP="00B46CA0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C35EB2">
                              <w:rPr>
                                <w:b/>
                                <w:sz w:val="20"/>
                              </w:rPr>
                              <w:t>Song</w:t>
                            </w:r>
                            <w:r w:rsidR="00A57055">
                              <w:rPr>
                                <w:b/>
                                <w:sz w:val="20"/>
                              </w:rPr>
                              <w:t xml:space="preserve"> 2 </w:t>
                            </w:r>
                            <w:r w:rsidRPr="00C35EB2">
                              <w:rPr>
                                <w:b/>
                                <w:sz w:val="20"/>
                                <w:u w:val="single"/>
                              </w:rPr>
                              <w:t xml:space="preserve">with </w:t>
                            </w:r>
                            <w:r w:rsidRPr="00C35EB2">
                              <w:rPr>
                                <w:b/>
                                <w:sz w:val="20"/>
                              </w:rPr>
                              <w:t>RAS (0-12 second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5" type="#_x0000_t202" style="position:absolute;margin-left:18.95pt;margin-top:121.6pt;width:305.85pt;height:21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u3BgQIAAGsFAAAOAAAAZHJzL2Uyb0RvYy54bWysVEtPGzEQvlfqf7B8L5uEAEnEBqUgqkoI&#10;UKHi7HhtsqrX49pOsvTX97M3GyLaC1Uvu+OZb96P84u2MWyjfKjJlnx4NOBMWUlVbZ9L/v3x+tOE&#10;sxCFrYQhq0r+ogK/mH/8cL51MzWiFZlKeQYjNsy2ruSrGN2sKIJcqUaEI3LKQqjJNyLi6Z+Lyost&#10;rDemGA0Gp8WWfOU8SRUCuFedkM+zfa2VjHdaBxWZKTlii/nr83eZvsX8XMyevXCrWu7CEP8QRSNq&#10;C6d7U1ciCrb29R+mmlp6CqTjkaSmIK1rqXIOyGY4eJPNw0o4lXNBcYLblyn8P7PydnPvWV2VfHTC&#10;mRUNevSo2sg+U8vAQn22LswAe3AAxhZ89LnnBzBT2q32TfojIQY5Kv2yr26yJsE8nkzGoym8SMhG&#10;p9PJWTZfvGo7H+IXRQ1LRMk9upeLKjY3ISISQHtIcmbpujYmd9BYti356fHJICvsJdAwNmFVnoWd&#10;mZRRF3mm4otRCWPsN6VRi5xAYuQpVJfGs43A/AgplY0592wX6ITSCOI9ijv8a1TvUe7y6D2TjXvl&#10;prbkc/Zvwq5+9CHrDo9CHuSdyNgu2zwE076xS6pe0G9P3cYEJ69rNOVGhHgvPFYELcbaxzt8tCEU&#10;n3YUZyvyv/7GT3hMLqScbbFyJQ8/18IrzsxXi5meDsfjtKP5MT45G+HhDyXLQ4ldN5eErgxxYJzM&#10;ZMJH05PaU/OE67BIXiESVsJ3yWNPXsbuEOC6SLVYZBC20ol4Yx+cTKZTk9LIPbZPwrvdXEZM9C31&#10;yylmb8azwyZNS4t1JF3n2U117qq6qz82Oo/07vqkk3H4zqjXGzn/DQAA//8DAFBLAwQUAAYACAAA&#10;ACEAXV/I8+MAAAAKAQAADwAAAGRycy9kb3ducmV2LnhtbEyPwW7CMAyG75P2DpEn7TbSFSilNEWo&#10;Epo0jQOMy25pY9qKxOmaAN2eftlpO9r+9Pv78/VoNLvi4DpLAp4nETCk2qqOGgHH9+1TCsx5SUpq&#10;SyjgCx2si/u7XGbK3miP14NvWAghl0kBrfd9xrmrWzTSTWyPFG4nOxjpwzg0XA3yFsKN5nEUJdzI&#10;jsKHVvZYtlifDxcj4LXc7uS+ik36rcuXt9Om/zx+zIV4fBg3K2AeR/8Hw69+UIciOFX2QsoxLWC6&#10;WAZSQDybxsACkMyWCbAqbNL5AniR8/8Vih8AAAD//wMAUEsBAi0AFAAGAAgAAAAhALaDOJL+AAAA&#10;4QEAABMAAAAAAAAAAAAAAAAAAAAAAFtDb250ZW50X1R5cGVzXS54bWxQSwECLQAUAAYACAAAACEA&#10;OP0h/9YAAACUAQAACwAAAAAAAAAAAAAAAAAvAQAAX3JlbHMvLnJlbHNQSwECLQAUAAYACAAAACEA&#10;gcrtwYECAABrBQAADgAAAAAAAAAAAAAAAAAuAgAAZHJzL2Uyb0RvYy54bWxQSwECLQAUAAYACAAA&#10;ACEAXV/I8+MAAAAKAQAADwAAAAAAAAAAAAAAAADbBAAAZHJzL2Rvd25yZXYueG1sUEsFBgAAAAAE&#10;AAQA8wAAAOsFAAAAAA==&#10;" filled="f" stroked="f" strokeweight=".5pt">
                <v:textbox>
                  <w:txbxContent>
                    <w:p w:rsidR="00B46CA0" w:rsidRPr="00C35EB2" w:rsidRDefault="00B46CA0" w:rsidP="00B46CA0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C35EB2">
                        <w:rPr>
                          <w:b/>
                          <w:sz w:val="20"/>
                        </w:rPr>
                        <w:t>Song</w:t>
                      </w:r>
                      <w:r w:rsidR="00A57055">
                        <w:rPr>
                          <w:b/>
                          <w:sz w:val="20"/>
                        </w:rPr>
                        <w:t xml:space="preserve"> 2 </w:t>
                      </w:r>
                      <w:r w:rsidRPr="00C35EB2">
                        <w:rPr>
                          <w:b/>
                          <w:sz w:val="20"/>
                          <w:u w:val="single"/>
                        </w:rPr>
                        <w:t xml:space="preserve">with </w:t>
                      </w:r>
                      <w:r w:rsidRPr="00C35EB2">
                        <w:rPr>
                          <w:b/>
                          <w:sz w:val="20"/>
                        </w:rPr>
                        <w:t>RAS (0-12 second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061C00B6" wp14:editId="7B540953">
                <wp:simplePos x="0" y="0"/>
                <wp:positionH relativeFrom="column">
                  <wp:posOffset>-590909</wp:posOffset>
                </wp:positionH>
                <wp:positionV relativeFrom="paragraph">
                  <wp:posOffset>274943</wp:posOffset>
                </wp:positionV>
                <wp:extent cx="681486" cy="512134"/>
                <wp:effectExtent l="0" t="0" r="0" b="254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1486" cy="51213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D861EF" w:rsidRDefault="00B46CA0" w:rsidP="00B46CA0">
                            <w:pPr>
                              <w:rPr>
                                <w:sz w:val="20"/>
                              </w:rPr>
                            </w:pPr>
                            <w:r w:rsidRPr="00D861EF">
                              <w:rPr>
                                <w:sz w:val="20"/>
                              </w:rPr>
                              <w:t>Intensity (</w:t>
                            </w:r>
                            <w:proofErr w:type="spellStart"/>
                            <w:r w:rsidRPr="00D861EF">
                              <w:rPr>
                                <w:sz w:val="20"/>
                              </w:rPr>
                              <w:t>Db</w:t>
                            </w:r>
                            <w:proofErr w:type="spellEnd"/>
                            <w:r w:rsidRPr="00D861EF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7" o:spid="_x0000_s1036" type="#_x0000_t202" style="position:absolute;margin-left:-46.55pt;margin-top:21.65pt;width:53.65pt;height:40.3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vm2fwIAAGsFAAAOAAAAZHJzL2Uyb0RvYy54bWysVN1P2zAQf5+0/8Hy+0hTCmMVKepATJMQ&#10;oMHEs+vYNJrt8+xrk+6v39lJSsX2wrSX5Hz3u++P84vOGrZVITbgKl4eTThTTkLduOeKf3+8/nDG&#10;WUThamHAqYrvVOQXi/fvzls/V1NYg6lVYGTExXnrK75G9POiiHKtrIhH4JUjoYZgBdIzPBd1EC1Z&#10;t6aYTianRQuh9gGkipG4V72QL7J9rZXEO62jQmYqTrFh/ob8XaVvsTgX8+cg/LqRQxjiH6KwonHk&#10;dG/qSqBgm9D8Yco2MkAEjUcSbAFaN1LlHCibcvIqm4e18CrnQsWJfl+m+P/MytvtfWBNXfHpR86c&#10;sNSjR9Uh+wwdIxbVp/VxTrAHT0DsiE99HvmRmCntTgeb/pQQIzlVerevbrImiXl6Vs7OTjmTJDop&#10;p+XxLFkpXpR9iPhFgWWJqHig5uWaiu1NxB46QpIvB9eNMbmBxrGWHByfTLLCXkLGjUtYlUdhMJMS&#10;6gPPFO6MShjjvilNpcjxJ0YeQnVpAtsKGh8hpXKYU892CZ1QmoJ4i+KAf4nqLcp9HqNncLhXto2D&#10;kLN/FXb9YwxZ93iq+UHeicRu1Y0zMDR8BfWO+h2g35jo5XVDXbkREe9FoBWhFtPa4x19tAGqPgwU&#10;Z2sIv/7GT3iaXJJy1tLKVTz+3IigODNfHc30p3I2SzuaH7OTj1N6hEPJ6lDiNvYSqC0lHRgvM5nw&#10;aEZSB7BPdB2WySuJhJPku+I4kpfYHwK6LlItlxlEW+kF3rgHL5Pp1KU0c4/dkwh+GEykib6FcTnF&#10;/NV89tik6WC5QdBNHt5U6L6qQwNoo/P4D9cnnYzDd0a93MjFbwAAAP//AwBQSwMEFAAGAAgAAAAh&#10;APBJ6D7hAAAACQEAAA8AAABkcnMvZG93bnJldi54bWxMj8FKw0AQhu+C77CM4K3dNIlSYzalBIog&#10;emjtxdskO02C2dmY3bbRp3d7qqdhmI9/vj9fTaYXJxpdZ1nBYh6BIK6t7rhRsP/YzJYgnEfW2Fsm&#10;BT/kYFXc3uSYaXvmLZ12vhEhhF2GClrvh0xKV7dk0M3tQBxuBzsa9GEdG6lHPIdw08s4ih6lwY7D&#10;hxYHKluqv3ZHo+C13LzjtorN8rcvX94O6+F7//mg1P3dtH4G4WnyVxgu+kEdiuBU2SNrJ3oFs6dk&#10;EVAFaZKAuABpDKIKM04jkEUu/zco/gAAAP//AwBQSwECLQAUAAYACAAAACEAtoM4kv4AAADhAQAA&#10;EwAAAAAAAAAAAAAAAAAAAAAAW0NvbnRlbnRfVHlwZXNdLnhtbFBLAQItABQABgAIAAAAIQA4/SH/&#10;1gAAAJQBAAALAAAAAAAAAAAAAAAAAC8BAABfcmVscy8ucmVsc1BLAQItABQABgAIAAAAIQDqivm2&#10;fwIAAGsFAAAOAAAAAAAAAAAAAAAAAC4CAABkcnMvZTJvRG9jLnhtbFBLAQItABQABgAIAAAAIQDw&#10;Seg+4QAAAAkBAAAPAAAAAAAAAAAAAAAAANkEAABkcnMvZG93bnJldi54bWxQSwUGAAAAAAQABADz&#10;AAAA5wUAAAAA&#10;" filled="f" stroked="f" strokeweight=".5pt">
                <v:textbox>
                  <w:txbxContent>
                    <w:p w:rsidR="00B46CA0" w:rsidRPr="00D861EF" w:rsidRDefault="00B46CA0" w:rsidP="00B46CA0">
                      <w:pPr>
                        <w:rPr>
                          <w:sz w:val="20"/>
                        </w:rPr>
                      </w:pPr>
                      <w:r w:rsidRPr="00D861EF">
                        <w:rPr>
                          <w:sz w:val="20"/>
                        </w:rPr>
                        <w:t>Intensity (</w:t>
                      </w:r>
                      <w:proofErr w:type="spellStart"/>
                      <w:r w:rsidRPr="00D861EF">
                        <w:rPr>
                          <w:sz w:val="20"/>
                        </w:rPr>
                        <w:t>Db</w:t>
                      </w:r>
                      <w:proofErr w:type="spellEnd"/>
                      <w:r w:rsidRPr="00D861EF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CA" w:eastAsia="en-CA"/>
        </w:rPr>
        <w:drawing>
          <wp:inline distT="0" distB="0" distL="0" distR="0" wp14:anchorId="61F6B2BB" wp14:editId="50339A42">
            <wp:extent cx="3190371" cy="1434201"/>
            <wp:effectExtent l="0" t="0" r="0" b="0"/>
            <wp:docPr id="59" name="Picture 59" descr="C:\Users\Michael\Desktop\you wont see me 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Michael\Desktop\you wont see me zoom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606" cy="1438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861EF">
        <w:rPr>
          <w:noProof/>
          <w:lang w:eastAsia="en-CA"/>
        </w:rPr>
        <w:t xml:space="preserve"> </w:t>
      </w:r>
    </w:p>
    <w:p w:rsidR="00B46CA0" w:rsidRDefault="00B46CA0" w:rsidP="00B46CA0"/>
    <w:p w:rsidR="00B46CA0" w:rsidRDefault="005A77AB" w:rsidP="00B46CA0">
      <w:r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C0FFF83" wp14:editId="1CCA2B05">
                <wp:simplePos x="0" y="0"/>
                <wp:positionH relativeFrom="column">
                  <wp:posOffset>3650285</wp:posOffset>
                </wp:positionH>
                <wp:positionV relativeFrom="paragraph">
                  <wp:posOffset>40819</wp:posOffset>
                </wp:positionV>
                <wp:extent cx="2311603" cy="526694"/>
                <wp:effectExtent l="0" t="0" r="0" b="698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11603" cy="5266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C35EB2" w:rsidRDefault="00B46CA0" w:rsidP="00B46CA0">
                            <w:pPr>
                              <w:rPr>
                                <w:sz w:val="16"/>
                              </w:rPr>
                            </w:pPr>
                            <w:r w:rsidRPr="00C35EB2">
                              <w:rPr>
                                <w:sz w:val="16"/>
                              </w:rPr>
                              <w:t>Greatly increased maximum amplitude</w:t>
                            </w:r>
                            <w:r w:rsidR="005A77AB">
                              <w:rPr>
                                <w:sz w:val="16"/>
                              </w:rPr>
                              <w:t xml:space="preserve"> of the rhythmic RAS components relative to the remaining frequencies of the sound-recor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1" o:spid="_x0000_s1037" type="#_x0000_t202" style="position:absolute;margin-left:287.4pt;margin-top:3.2pt;width:182pt;height:41.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3nYkAIAAJQFAAAOAAAAZHJzL2Uyb0RvYy54bWysVMFu2zAMvQ/YPwi6r47TNFuDOkXWosOA&#10;oi2WDj0rstQIk0RNUmJnXz9KtpOs66XDLrZEPpIi+ciLy9ZoshU+KLAVLU9GlAjLoVb2uaLfH28+&#10;fKIkRGZrpsGKiu5EoJfz9+8uGjcTY1iDroUn6MSGWeMquo7RzYoi8LUwLJyAExaVErxhEa/+uag9&#10;a9C70cV4NJoWDfjaeeAiBJRed0o6z/6lFDzeSxlEJLqi+LaYvz5/V+lbzC/Y7Nkzt1a8fwb7h1cY&#10;piwG3bu6ZpGRjVd/uTKKewgg4wkHU4CUioucA2ZTjl5ks1wzJ3IuWJzg9mUK/88tv9s+eKLqik5K&#10;Siwz2KNH0UbyGVqCIqxP48IMYUuHwNiiHPs8yAMKU9qt9Cb9MSGCeqz0bl/d5I2jcHxaltPRKSUc&#10;dWfj6fR8ktwUB2vnQ/wiwJB0qKjH7uWisu1tiB10gKRgAbSqb5TW+ZIYI660J1uGvdYxvxGd/4HS&#10;ljQVnZ6ejbJjC8m886xtciMyZ/pwKfMuw3yKOy0SRttvQmLNcqKvxGacC7uPn9EJJTHUWwx7/OFV&#10;bzHu8kCLHBls3BsbZcHn7POQHUpW/xhKJjs89uYo73SM7arNZCnHAwNWUO+QGB660QqO3yjs3i0L&#10;8YF5nCXkAu6HeI8fqQGrD/2JkjX4X6/JEx4pjlpKGpzNioafG+YFJfqrRfKfl5NJGuZ8mZx9HOPF&#10;H2tWxxq7MVeAlEB+4+vyMeGjHo7Sg3nCNbJIUVHFLMfYFY3D8Sp2GwPXEBeLRQbh+DoWb+3S8eQ6&#10;lTlx87F9Yt71BI5I/TsYppjNXvC4wyZLC4tNBKkyyVOhu6r2DcDRz2PSr6m0W47vGXVYpvPfAAAA&#10;//8DAFBLAwQUAAYACAAAACEAXeSnUuAAAAAIAQAADwAAAGRycy9kb3ducmV2LnhtbEyPzU7DMBCE&#10;70i8g7VIXFDrQPqThmwqhIBK3GgKiJsbL0lEbEexm4S3ZznBcTSjmW+y7WRaMVDvG2cRrucRCLKl&#10;042tEA7F4ywB4YOyWrXOEsI3edjm52eZSrUb7QsN+1AJLrE+VQh1CF0qpS9rMsrPXUeWvU/XGxVY&#10;9pXUvRq53LTyJopW0qjG8kKtOrqvqfzanwzCx1X1/uynp9cxXsbdw24o1m+6QLy8mO5uQQSawl8Y&#10;fvEZHXJmOrqT1V60CMv1gtEDwmoBgv1NnLA+IiSbGGSeyf8H8h8AAAD//wMAUEsBAi0AFAAGAAgA&#10;AAAhALaDOJL+AAAA4QEAABMAAAAAAAAAAAAAAAAAAAAAAFtDb250ZW50X1R5cGVzXS54bWxQSwEC&#10;LQAUAAYACAAAACEAOP0h/9YAAACUAQAACwAAAAAAAAAAAAAAAAAvAQAAX3JlbHMvLnJlbHNQSwEC&#10;LQAUAAYACAAAACEAYo952JACAACUBQAADgAAAAAAAAAAAAAAAAAuAgAAZHJzL2Uyb0RvYy54bWxQ&#10;SwECLQAUAAYACAAAACEAXeSnUuAAAAAIAQAADwAAAAAAAAAAAAAAAADqBAAAZHJzL2Rvd25yZXYu&#10;eG1sUEsFBgAAAAAEAAQA8wAAAPcFAAAAAA==&#10;" fillcolor="white [3201]" stroked="f" strokeweight=".5pt">
                <v:textbox>
                  <w:txbxContent>
                    <w:p w:rsidR="00B46CA0" w:rsidRPr="00C35EB2" w:rsidRDefault="00B46CA0" w:rsidP="00B46CA0">
                      <w:pPr>
                        <w:rPr>
                          <w:sz w:val="16"/>
                        </w:rPr>
                      </w:pPr>
                      <w:r w:rsidRPr="00C35EB2">
                        <w:rPr>
                          <w:sz w:val="16"/>
                        </w:rPr>
                        <w:t>Greatly increased maximum amplitude</w:t>
                      </w:r>
                      <w:r w:rsidR="005A77AB">
                        <w:rPr>
                          <w:sz w:val="16"/>
                        </w:rPr>
                        <w:t xml:space="preserve"> of the rhythmic RAS components relative to the remaining frequencies of the sound-recording</w:t>
                      </w: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EF0EF39" wp14:editId="0C163C32">
                <wp:simplePos x="0" y="0"/>
                <wp:positionH relativeFrom="column">
                  <wp:posOffset>3756804</wp:posOffset>
                </wp:positionH>
                <wp:positionV relativeFrom="paragraph">
                  <wp:posOffset>690904</wp:posOffset>
                </wp:positionV>
                <wp:extent cx="1526540" cy="345057"/>
                <wp:effectExtent l="0" t="0" r="0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6540" cy="34505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C35EB2" w:rsidRDefault="00B46CA0" w:rsidP="00B46CA0">
                            <w:pPr>
                              <w:rPr>
                                <w:sz w:val="16"/>
                              </w:rPr>
                            </w:pPr>
                            <w:r w:rsidRPr="00C35EB2">
                              <w:rPr>
                                <w:sz w:val="16"/>
                              </w:rPr>
                              <w:t>Lower frequency of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38" type="#_x0000_t202" style="position:absolute;margin-left:295.8pt;margin-top:54.4pt;width:120.2pt;height:27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P0tgQIAAGwFAAAOAAAAZHJzL2Uyb0RvYy54bWysVE1v2zAMvQ/YfxB0X52kcbsFcYqsRYcB&#10;RVusHXpWZKkxJouaxMTOfv0o2U6CbJcOu9gS+Ujx45Hzq7Y2bKt8qMAWfHw24kxZCWVlXwv+/fn2&#10;w0fOAgpbCgNWFXynAr9avH83b9xMTWANplSekRMbZo0r+BrRzbIsyLWqRTgDpywpNfhaIF39a1Z6&#10;0ZD32mST0egia8CXzoNUIZD0plPyRfKvtZL4oHVQyEzBKTZMX5++q/jNFnMxe/XCrSvZhyH+IYpa&#10;VJYe3bu6ESjYxld/uKor6SGAxjMJdQZaV1KlHCib8egkm6e1cCrlQsUJbl+m8P/cyvvto2dVWfDz&#10;nDMraurRs2qRfYaWkYjq07gwI9iTIyC2JKc+D/JAwph2q30d/5QQIz1VerevbvQmo1E+ucinpJKk&#10;O5/mo/wyuskO1s4H/KKgZvFQcE/dS0UV27uAHXSAxMcs3FbGpA4ay5qCX5zno2Sw15BzYyNWJS70&#10;bmJGXeTphDujIsbYb0pTLVICUZBYqK6NZ1tB/BFSKosp9+SX0BGlKYi3GPb4Q1RvMe7yGF4Gi3vj&#10;urLgU/YnYZc/hpB1h6eaH+Udj9iu2kSC8b6zKyh31HAP3cgEJ28r6sqdCPgoPM0INZLmHh/oow1Q&#10;9aE/cbYG/+tv8ogn6pKWs4ZmruDh50Z4xZn5aonUn8bTyA9Ml2l+OaGLP9asjjV2U18DtWVMG8bJ&#10;dIx4NMNRe6hfaD0s46ukElbS2wXH4XiN3Sag9SLVcplANJZO4J19cjK6jl2KnHtuX4R3PTGRKH0P&#10;w3SK2Qk/O2y0tLDcIOgqkTcWuqtq3wAa6UT/fv3EnXF8T6jDklz8BgAA//8DAFBLAwQUAAYACAAA&#10;ACEA7E6lreEAAAALAQAADwAAAGRycy9kb3ducmV2LnhtbEyPQU+DQBCF7yb+h82YeLMLNCWILE1D&#10;0pgYPbT24m1gt0BkZ5HdtuivdzzZ47z35c17xXq2gzibyfeOFMSLCIShxumeWgWH9+1DBsIHJI2D&#10;I6Pg23hYl7c3BebaXWhnzvvQCg4hn6OCLoQxl9I3nbHoF240xN7RTRYDn1Mr9YQXDreDTKIolRZ7&#10;4g8djqbqTPO5P1kFL9X2DXd1YrOfoXp+PW7Gr8PHSqn7u3nzBCKYOfzD8Fefq0PJnWp3Iu3FoGD1&#10;GKeMshFlvIGJbJnwupqVdBmDLAt5vaH8BQAA//8DAFBLAQItABQABgAIAAAAIQC2gziS/gAAAOEB&#10;AAATAAAAAAAAAAAAAAAAAAAAAABbQ29udGVudF9UeXBlc10ueG1sUEsBAi0AFAAGAAgAAAAhADj9&#10;If/WAAAAlAEAAAsAAAAAAAAAAAAAAAAALwEAAF9yZWxzLy5yZWxzUEsBAi0AFAAGAAgAAAAhANiM&#10;/S2BAgAAbAUAAA4AAAAAAAAAAAAAAAAALgIAAGRycy9lMm9Eb2MueG1sUEsBAi0AFAAGAAgAAAAh&#10;AOxOpa3hAAAACwEAAA8AAAAAAAAAAAAAAAAA2wQAAGRycy9kb3ducmV2LnhtbFBLBQYAAAAABAAE&#10;APMAAADpBQAAAAA=&#10;" filled="f" stroked="f" strokeweight=".5pt">
                <v:textbox>
                  <w:txbxContent>
                    <w:p w:rsidR="00B46CA0" w:rsidRPr="00C35EB2" w:rsidRDefault="00B46CA0" w:rsidP="00B46CA0">
                      <w:pPr>
                        <w:rPr>
                          <w:sz w:val="16"/>
                        </w:rPr>
                      </w:pPr>
                      <w:r w:rsidRPr="00C35EB2">
                        <w:rPr>
                          <w:sz w:val="16"/>
                        </w:rPr>
                        <w:t>Lower frequency of peaks</w:t>
                      </w: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18B568BB" wp14:editId="027F7E91">
                <wp:simplePos x="0" y="0"/>
                <wp:positionH relativeFrom="column">
                  <wp:posOffset>2195423</wp:posOffset>
                </wp:positionH>
                <wp:positionV relativeFrom="paragraph">
                  <wp:posOffset>1138831</wp:posOffset>
                </wp:positionV>
                <wp:extent cx="1457169" cy="215913"/>
                <wp:effectExtent l="38100" t="76200" r="29210" b="3175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457169" cy="215913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45" o:spid="_x0000_s1026" type="#_x0000_t32" style="position:absolute;margin-left:172.85pt;margin-top:89.65pt;width:114.75pt;height:17pt;flip:x y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Jz03wEAAAwEAAAOAAAAZHJzL2Uyb0RvYy54bWysU02PEzEMvSPxH6Lc6cyU7cJWna5Ql48D&#10;gooF7tlM0olI4sgJnfbf42SmAwKEEOJiObHfs5/jbG5PzrKjwmjAt7xZ1JwpL6Ez/tDyTx9fPXnO&#10;WUzCd8KCVy0/q8hvt48fbYawVkvowXYKGZH4uB5Cy/uUwrqqouyVE3EBQXkKakAnEh3xUHUoBmJ3&#10;tlrW9XU1AHYBQaoY6fZuDPJt4ddayfRe66gSsy2n3lKxWOxDttV2I9YHFKE3cmpD/EMXThhPRWeq&#10;O5EE+4rmFypnJEIEnRYSXAVaG6mKBlLT1D+pue9FUEULDSeGeUzx/9HKd8c9MtO1/GrFmReO3ug+&#10;oTCHPrEXiDCwHXhPcwRklELzGkJcE2zn9zidYthjFn/S6Ji2JryhVeDF+5y9HCOp7FTmfp7nrk6J&#10;SbpsrlbPmusbziTFls3qpnmaC1UjY0YHjOm1Asey0/I4dTi3NtYQx7cxjcALIIOtzzYJY1/6jqVz&#10;II0iS5uK5HiVVY06ipfOVo3YD0rTfHKXRUfZTLWzyI6Cdqr70swslJkh2lg7g+o/g6bcDFNlW/8W&#10;OGeXiuDTDHTGA/6uajpdWtVj/kX1qDXLfoDuXF61jINWrjzC9D3yTv94LvDvn3j7DQAA//8DAFBL&#10;AwQUAAYACAAAACEAG6v3DeEAAAALAQAADwAAAGRycy9kb3ducmV2LnhtbEyPQUvDQBCF74L/YRnB&#10;m9002xiN2RRRikJVsApet9kxic3Ohuy2jf/e8aTH4X289025nFwvDjiGzpOG+SwBgVR721Gj4f1t&#10;dXEFIkRD1vSeUMM3BlhWpyelKaw/0iseNrERXEKhMBraGIdCylC36EyY+QGJs08/OhP5HBtpR3Pk&#10;ctfLNEkupTMd8UJrBrxrsd5t9k7DM6qvj5Vd7+T9o3rpnh4WqV0vtD4/m25vQESc4h8Mv/qsDhU7&#10;bf2ebBC9BrXIckY5yK8VCCayPEtBbDWkc6VAVqX8/0P1AwAA//8DAFBLAQItABQABgAIAAAAIQC2&#10;gziS/gAAAOEBAAATAAAAAAAAAAAAAAAAAAAAAABbQ29udGVudF9UeXBlc10ueG1sUEsBAi0AFAAG&#10;AAgAAAAhADj9If/WAAAAlAEAAAsAAAAAAAAAAAAAAAAALwEAAF9yZWxzLy5yZWxzUEsBAi0AFAAG&#10;AAgAAAAhAH8AnPTfAQAADAQAAA4AAAAAAAAAAAAAAAAALgIAAGRycy9lMm9Eb2MueG1sUEsBAi0A&#10;FAAGAAgAAAAhABur9w3hAAAACwEAAA8AAAAAAAAAAAAAAAAAOQQAAGRycy9kb3ducmV2LnhtbFBL&#10;BQYAAAAABAAEAPMAAABHBQAAAAA=&#10;" strokecolor="black [3040]">
                <v:stroke endarrow="open"/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0272FBA" wp14:editId="2A5EF579">
                <wp:simplePos x="0" y="0"/>
                <wp:positionH relativeFrom="column">
                  <wp:posOffset>3687205</wp:posOffset>
                </wp:positionH>
                <wp:positionV relativeFrom="paragraph">
                  <wp:posOffset>1242659</wp:posOffset>
                </wp:positionV>
                <wp:extent cx="2156460" cy="431321"/>
                <wp:effectExtent l="0" t="0" r="0" b="6985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6460" cy="4313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245CC7" w:rsidRDefault="00B46CA0" w:rsidP="00B46CA0">
                            <w:pPr>
                              <w:rPr>
                                <w:sz w:val="16"/>
                              </w:rPr>
                            </w:pPr>
                            <w:r w:rsidRPr="00245CC7">
                              <w:rPr>
                                <w:sz w:val="16"/>
                              </w:rPr>
                              <w:t>Increased number of peaks in amplitude, and increased slope of pea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9" o:spid="_x0000_s1039" type="#_x0000_t202" style="position:absolute;margin-left:290.35pt;margin-top:97.85pt;width:169.8pt;height:33.9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WWifwIAAGwFAAAOAAAAZHJzL2Uyb0RvYy54bWysVEtvEzEQviPxHyzf6ebVQKNuqtCqCKlq&#10;K1LUs+O1mxVej7GdZMOv57M3LxUuRVzs8cw343lfXrWNYWvlQ0225P2zHmfKSqpq+1Ly70+3Hz5x&#10;FqKwlTBkVcm3KvCr6ft3lxs3UQNakqmUZzBiw2TjSr6M0U2KIsilakQ4I6cshJp8IyKe/qWovNjA&#10;emOKQa83LjbkK+dJqhDAvemEfJrta61kfNA6qMhMyeFbzKfP5yKdxfRSTF68cMta7twQ/+BFI2qL&#10;Tw+mbkQUbOXrP0w1tfQUSMczSU1BWtdS5RgQTb/3Kpr5UjiVY0FygjukKfw/s/J+/ehZXZV8dMGZ&#10;FQ1q9KTayD5Ty8BCfjYuTACbOwBjCz7qvOcHMFPYrfZNuhEQgxyZ3h6ym6xJMAf98/FoDJGEbDTs&#10;DwfZTHHUdj7EL4oaloiSe1QvJ1Ws70KEJ4DuIekzS7e1MbmCxrJNycfD815WOEigYWzCqtwLOzMp&#10;os7zTMWtUQlj7DelkYscQGLkLlTXxrO1QP8IKZWNe6czOqE0nHiL4g5/9Ootyl0c0Mg/k40H5aa2&#10;5HP0r9yufuxd1h0eiTyJO5GxXbS5CYZ5IhJrQdUWBffUjUxw8rZGVe5EiI/CY0ZQSMx9fMChDSH7&#10;tKM4W5L/9Td+wqN1IeVsg5krefi5El5xZr5aNPVFfzRKQ5ofo/OPAzz8qWRxKrGr5ppQlj42jJOZ&#10;TPho9qT21DxjPczSrxAJK/F3yeOevI7dJsB6kWo2yyCMpRPxzs6dTKZTmlPPPbXPwrtdY0a09D3t&#10;p1NMXvVnh02almarSLrOzXvM6q4AGOnc07v1k3bG6Tujjkty+hsAAP//AwBQSwMEFAAGAAgAAAAh&#10;AMfIK93iAAAACwEAAA8AAABkcnMvZG93bnJldi54bWxMj01Lw0AQhu+C/2EZwZvdNSUxjdmUEiiC&#10;6KG1F2+b7DQJ7kfMbtvor3c86W2G9+GdZ8r1bA074xQG7yTcLwQwdK3Xg+skHN62dzmwEJXTyniH&#10;Er4wwLq6vipVof3F7fC8jx2jEhcKJaGPcSw4D22PVoWFH9FRdvSTVZHWqeN6Uhcqt4YnQmTcqsHR&#10;hV6NWPfYfuxPVsJzvX1Vuyax+bepn16Om/Hz8J5KeXszbx6BRZzjHwy/+qQOFTk1/uR0YEZCmosH&#10;QilYpTQQsUrEElgjIcmWGfCq5P9/qH4AAAD//wMAUEsBAi0AFAAGAAgAAAAhALaDOJL+AAAA4QEA&#10;ABMAAAAAAAAAAAAAAAAAAAAAAFtDb250ZW50X1R5cGVzXS54bWxQSwECLQAUAAYACAAAACEAOP0h&#10;/9YAAACUAQAACwAAAAAAAAAAAAAAAAAvAQAAX3JlbHMvLnJlbHNQSwECLQAUAAYACAAAACEAM1Vl&#10;on8CAABsBQAADgAAAAAAAAAAAAAAAAAuAgAAZHJzL2Uyb0RvYy54bWxQSwECLQAUAAYACAAAACEA&#10;x8gr3eIAAAALAQAADwAAAAAAAAAAAAAAAADZBAAAZHJzL2Rvd25yZXYueG1sUEsFBgAAAAAEAAQA&#10;8wAAAOgFAAAAAA==&#10;" filled="f" stroked="f" strokeweight=".5pt">
                <v:textbox>
                  <w:txbxContent>
                    <w:p w:rsidR="00B46CA0" w:rsidRPr="00245CC7" w:rsidRDefault="00B46CA0" w:rsidP="00B46CA0">
                      <w:pPr>
                        <w:rPr>
                          <w:sz w:val="16"/>
                        </w:rPr>
                      </w:pPr>
                      <w:r w:rsidRPr="00245CC7">
                        <w:rPr>
                          <w:sz w:val="16"/>
                        </w:rPr>
                        <w:t>Increased number of peaks in amplitude, and increased slope of peaks</w:t>
                      </w: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7FBF9F4" wp14:editId="38B0B4B2">
                <wp:simplePos x="0" y="0"/>
                <wp:positionH relativeFrom="column">
                  <wp:posOffset>3023235</wp:posOffset>
                </wp:positionH>
                <wp:positionV relativeFrom="paragraph">
                  <wp:posOffset>422910</wp:posOffset>
                </wp:positionV>
                <wp:extent cx="731520" cy="445135"/>
                <wp:effectExtent l="38100" t="38100" r="30480" b="31115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31520" cy="44513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0" o:spid="_x0000_s1026" type="#_x0000_t32" style="position:absolute;margin-left:238.05pt;margin-top:33.3pt;width:57.6pt;height:35.05pt;flip:x 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fCg4AEAAAsEAAAOAAAAZHJzL2Uyb0RvYy54bWysU02PEzEMvSPxH6Lc6bTdLaBRpyvU5eOA&#10;oGIX7tlM0olI4sgJnem/x8lMB7SAhBAXy4n9bL8XZ3szOMtOCqMB3/DVYsmZ8hJa448N/3z/5tlL&#10;zmISvhUWvGr4WUV+s3v6ZNuHWq2hA9sqZFTEx7oPDe9SCnVVRdkpJ+ICgvIU1IBOJDrisWpR9FTd&#10;2Wq9XD6vesA2IEgVI93ejkG+K/W1VjJ91DqqxGzDabZULBb7kG2124r6iCJ0Rk5jiH+Ywgnjqelc&#10;6lYkwb6h+aWUMxIhgk4LCa4CrY1UhQOxWS0fsbnrRFCFC4kTwyxT/H9l5YfTAZlpG74hebxw9EZ3&#10;CYU5dom9QoSe7cF70hGQUQrp1YdYE2zvDzidYjhgJj9odExbE97RKvDifclejhFVNhTdz7PuakhM&#10;0uWLq9VmTe0lha6vN6urTe5TjQUzOGBMbxU4lp2Gx2nAebKxhTi9j2kEXgAZbH22SRj72rcsnQNR&#10;FJnZ1CTHq0xqpFG8dLZqxH5SmuShIcceZTHV3iI7CVqp9utqrkKZGaKNtTNoWbj/ETTlZpgqy/q3&#10;wDm7dASfZqAzHvB3XdNwGVWP+RfWI9dM+wHac3nUIgdtXHmE6Xfklf75XOA//vDuOwAAAP//AwBQ&#10;SwMEFAAGAAgAAAAhAFurd7vgAAAACgEAAA8AAABkcnMvZG93bnJldi54bWxMj0FLw0AQhe+C/2EZ&#10;wZvdpIlbjdkUUYpCVbAKXrfZMYnNzobsto3/3vGkx+F9vPdNuZxcLw44hs6ThnSWgECqve2o0fD+&#10;trq4AhGiIWt6T6jhGwMsq9OT0hTWH+kVD5vYCC6hUBgNbYxDIWWoW3QmzPyAxNmnH52JfI6NtKM5&#10;crnr5TxJlHSmI15ozYB3Lda7zd5peMbs62Nl1zt5/5i9dE8P+dyuc63Pz6bbGxARp/gHw68+q0PF&#10;Tlu/JxtEryFfqJRRDUopEAxcXqcZiC2TmVqArEr5/4XqBwAA//8DAFBLAQItABQABgAIAAAAIQC2&#10;gziS/gAAAOEBAAATAAAAAAAAAAAAAAAAAAAAAABbQ29udGVudF9UeXBlc10ueG1sUEsBAi0AFAAG&#10;AAgAAAAhADj9If/WAAAAlAEAAAsAAAAAAAAAAAAAAAAALwEAAF9yZWxzLy5yZWxzUEsBAi0AFAAG&#10;AAgAAAAhAPwV8KDgAQAACwQAAA4AAAAAAAAAAAAAAAAALgIAAGRycy9lMm9Eb2MueG1sUEsBAi0A&#10;FAAGAAgAAAAhAFurd7vgAAAACgEAAA8AAAAAAAAAAAAAAAAAOgQAAGRycy9kb3ducmV2LnhtbFBL&#10;BQYAAAAABAAEAPMAAABHBQAAAAA=&#10;" strokecolor="black [3040]">
                <v:stroke endarrow="open"/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E10ED33" wp14:editId="1A68A3E2">
                <wp:simplePos x="0" y="0"/>
                <wp:positionH relativeFrom="column">
                  <wp:posOffset>487392</wp:posOffset>
                </wp:positionH>
                <wp:positionV relativeFrom="paragraph">
                  <wp:posOffset>1035962</wp:posOffset>
                </wp:positionV>
                <wp:extent cx="144721" cy="103504"/>
                <wp:effectExtent l="0" t="38100" r="65405" b="3048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721" cy="103504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1" o:spid="_x0000_s1026" type="#_x0000_t32" style="position:absolute;margin-left:38.4pt;margin-top:81.55pt;width:11.4pt;height:8.15pt;flip: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raf2gEAAAEEAAAOAAAAZHJzL2Uyb0RvYy54bWysU8Gu0zAQvCPxD5bvNGnpA1Q1fUJ9wAVB&#10;xQPufo7dWNhea22a5O9ZO2lAgBBCXKzY3pmdGW/2t4Oz7KIwGvANX69qzpSX0Bp/bvinj6+fvOAs&#10;JuFbYcGrho8q8tvD40f7PuzUBjqwrUJGJD7u+tDwLqWwq6ooO+VEXEFQni41oBOJtniuWhQ9sTtb&#10;ber6WdUDtgFBqhjp9G665IfCr7WS6b3WUSVmG07aUlmxrA95rQ57sTujCJ2RswzxDyqcMJ6aLlR3&#10;Ign2Fc0vVM5IhAg6rSS4CrQ2UhUP5GZd/+TmvhNBFS8UTgxLTPH/0cp3lxMy0zb8Zs2ZF47e6D6h&#10;MOcusZeI0LMjeE85AjIqobz6EHcEO/oTzrsYTpjNDxod09aEzzQKJQ4yyIaS9rikrYbEJB2ut9vn&#10;G2oq6WpdP72pt5m9mmgyXcCY3ihwLH80PM6yFj1TC3F5G9MEvAIy2Pq8JmHsK9+yNAYyJrKfuUm+&#10;r7KVSXz5SqNVE/aD0hRKFllslHFUR4vsImiQ2i8lCJJqPVVmiDbWLqD6z6C5NsNUGdG/BS7VpSP4&#10;tACd8YC/65qGq1Q91V9dT16z7Qdox/KUJQ6as/II8z+RB/nHfYF//3MP3wAAAP//AwBQSwMEFAAG&#10;AAgAAAAhAE4Eu8TeAAAACQEAAA8AAABkcnMvZG93bnJldi54bWxMj01Lw0AQhu+C/2EZwZvd1Epq&#10;0myKFDwoRNrqocdJdpoE9yNkt238946nenw/eOeZYj1ZI840ht47BfNZAoJc43XvWgVfn68PzyBC&#10;RKfReEcKfijAury9KTDX/uJ2dN7HVvCICzkq6GIccilD05HFMPMDOc6OfrQYWY6t1CNeeNwa+Zgk&#10;qbTYO77Q4UCbjprv/ckqqNKPTb07tgcM2ze/fdfVZBaVUvd308sKRKQpXsvwh8/oUDJT7U9OB2EU&#10;LFMmj+ynizkILmRZCqJmY5k9gSwL+f+D8hcAAP//AwBQSwECLQAUAAYACAAAACEAtoM4kv4AAADh&#10;AQAAEwAAAAAAAAAAAAAAAAAAAAAAW0NvbnRlbnRfVHlwZXNdLnhtbFBLAQItABQABgAIAAAAIQA4&#10;/SH/1gAAAJQBAAALAAAAAAAAAAAAAAAAAC8BAABfcmVscy8ucmVsc1BLAQItABQABgAIAAAAIQCY&#10;nraf2gEAAAEEAAAOAAAAAAAAAAAAAAAAAC4CAABkcnMvZTJvRG9jLnhtbFBLAQItABQABgAIAAAA&#10;IQBOBLvE3gAAAAkBAAAPAAAAAAAAAAAAAAAAADQEAABkcnMvZG93bnJldi54bWxQSwUGAAAAAAQA&#10;BADzAAAAPwUAAAAA&#10;" strokecolor="black [3040]">
                <v:stroke endarrow="open"/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B63CD39" wp14:editId="7EC4DF6A">
                <wp:simplePos x="0" y="0"/>
                <wp:positionH relativeFrom="column">
                  <wp:posOffset>2868283</wp:posOffset>
                </wp:positionH>
                <wp:positionV relativeFrom="paragraph">
                  <wp:posOffset>181945</wp:posOffset>
                </wp:positionV>
                <wp:extent cx="671939" cy="0"/>
                <wp:effectExtent l="38100" t="76200" r="0" b="11430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71939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2" o:spid="_x0000_s1026" type="#_x0000_t32" style="position:absolute;margin-left:225.85pt;margin-top:14.35pt;width:52.9pt;height:0;flip:x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U/x2AEAAPwDAAAOAAAAZHJzL2Uyb0RvYy54bWysU9uO0zAUfEfiHyy/06RFLGzUdIW6XB4Q&#10;VOzuB3gdu7Gwfaxj06R/z7GTBsRFQogXy5cz45nx8fZmdJadFEYDvuXrVc2Z8hI6448tf7h/++wV&#10;ZzEJ3wkLXrX8rCK/2T19sh1CozbQg+0UMiLxsRlCy/uUQlNVUfbKibiCoDwdakAnEi3xWHUoBmJ3&#10;ttrU9VU1AHYBQaoYafd2OuS7wq+1kumT1lElZltO2lIZsYyPeax2W9EcUYTeyFmG+AcVThhPly5U&#10;tyIJ9hXNL1TOSIQIOq0kuAq0NlIVD+RmXf/k5q4XQRUvFE4MS0zx/9HKj6cDMtO1/MWGMy8cvdFd&#10;QmGOfWKvEWFge/CecgRkVEJ5DSE2BNv7A86rGA6YzY8aHdPWhPfUCiUOMsjGkvZ5SVuNiUnavHq5&#10;vn5+zZm8HFUTQ2YKGNM7BY7lScvjrGiRMrGL04eYSAMBL4AMtj6PSRj7xncsnQN5EtlKVk+1+bzK&#10;LibdZZbOVk3Yz0pTHqRvuqN0otpbZCdBPdR9WS8sVJkh2li7gOpi+4+guTbDVOnOvwUu1eVG8GkB&#10;OuMBf3drGi9S9VR/cT15zbYfoTuXVyxxUIuVfObvkHv4x3WBf/+0u28AAAD//wMAUEsDBBQABgAI&#10;AAAAIQBqzMlV3wAAAAkBAAAPAAAAZHJzL2Rvd25yZXYueG1sTI/BTsMwDIbvSLxDZCRuLN2g29Q1&#10;ndAkDiAVbYMDR7fx2mqJUzXZVt6eIA7jZNn+9Ptzvh6tEWcafOdYwXSSgCCune64UfD58fKwBOED&#10;skbjmBR8k4d1cXuTY6bdhXd03odGxBD2GSpoQ+gzKX3dkkU/cT1x3B3cYDHEdmikHvASw62RsySZ&#10;S4sdxwst9rRpqT7uT1ZBOX/fVLtD84V+++q2b7oczWOp1P3d+LwCEWgMVxh+9aM6FNGpcifWXhgF&#10;T+l0EVEFs2WsEUjTRQqi+hvIIpf/Pyh+AAAA//8DAFBLAQItABQABgAIAAAAIQC2gziS/gAAAOEB&#10;AAATAAAAAAAAAAAAAAAAAAAAAABbQ29udGVudF9UeXBlc10ueG1sUEsBAi0AFAAGAAgAAAAhADj9&#10;If/WAAAAlAEAAAsAAAAAAAAAAAAAAAAALwEAAF9yZWxzLy5yZWxzUEsBAi0AFAAGAAgAAAAhAN8t&#10;T/HYAQAA/AMAAA4AAAAAAAAAAAAAAAAALgIAAGRycy9lMm9Eb2MueG1sUEsBAi0AFAAGAAgAAAAh&#10;AGrMyVXfAAAACQEAAA8AAAAAAAAAAAAAAAAAMgQAAGRycy9kb3ducmV2LnhtbFBLBQYAAAAABAAE&#10;APMAAAA+BQAAAAA=&#10;" strokecolor="black [3040]">
                <v:stroke endarrow="open"/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1BBF24C" wp14:editId="024B3324">
                <wp:simplePos x="0" y="0"/>
                <wp:positionH relativeFrom="column">
                  <wp:posOffset>357996</wp:posOffset>
                </wp:positionH>
                <wp:positionV relativeFrom="paragraph">
                  <wp:posOffset>233704</wp:posOffset>
                </wp:positionV>
                <wp:extent cx="274955" cy="51758"/>
                <wp:effectExtent l="0" t="38100" r="29845" b="100965"/>
                <wp:wrapNone/>
                <wp:docPr id="53" name="Straight Arrow Connector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4955" cy="5175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53" o:spid="_x0000_s1026" type="#_x0000_t32" style="position:absolute;margin-left:28.2pt;margin-top:18.4pt;width:21.65pt;height:4.1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bKe1AEAAPYDAAAOAAAAZHJzL2Uyb0RvYy54bWysU9uO0zAQfUfiHyy/0ySFsLtR0xXqAi8I&#10;Kpb9AK9jNxa+aWya5O8ZO2kWcZEQ4mUS23Nmzjke725Ho8lZQFDOtrTalJQIy12n7KmlD1/evbim&#10;JERmO6adFS2dRKC3++fPdoNvxNb1TncCCBaxoRl8S/sYfVMUgffCsLBxXlg8lA4Mi7iEU9EBG7C6&#10;0cW2LF8Xg4POg+MiBNy9mw/pPteXUvD4ScogItEtRW4xR8jxMcViv2PNCZjvFV9osH9gYZiy2HQt&#10;dcciI99A/VLKKA4uOBk33JnCSam4yBpQTVX+pOa+Z15kLWhO8KtN4f+V5R/PRyCqa2n9khLLDN7R&#10;fQSmTn0kbwDcQA7OWvTRAcEU9GvwoUHYwR5hWQV/hCR+lGDSF2WRMXs8rR6LMRKOm9urVzd1TQnH&#10;o7q6qq9TyeIJ6yHE98IZkn5aGhYuK4kq28zOH0KcgRdAaqxtipEp/dZ2JE4e1bAkYmmSzovEf2ac&#10;/+KkxYz9LCQ6gRznHnkGxUEDOTOcnu5rtVbBzASRSusVVGZifwQtuQkm8lz+LXDNzh2djSvQKOvg&#10;d13jeKEq5/yL6llrkv3ouinfX7YDhytfwvIQ0vT+uM7wp+e6/w4AAP//AwBQSwMEFAAGAAgAAAAh&#10;AE5nTPHdAAAABwEAAA8AAABkcnMvZG93bnJldi54bWxMj8FOwzAQRO9I/IO1SNyoAzSBhjgVIEVI&#10;iEsLHHpz4yWOaq+j2E3D37Oc4Dia0cybaj17JyYcYx9IwfUiA4HUBtNTp+Djvbm6BxGTJqNdIFTw&#10;jRHW9flZpUsTTrTBaZs6wSUUS63ApjSUUsbWotdxEQYk9r7C6HViOXbSjPrE5d7JmywrpNc98YLV&#10;Az5bbA/bo1fQ4MuhLxzuNvOus37Km7fXp0+lLi/mxwcQCef0F4ZffEaHmpn24UgmCqcgL5acVHBb&#10;8AP2V6s7EHsFyzwDWVfyP3/9AwAA//8DAFBLAQItABQABgAIAAAAIQC2gziS/gAAAOEBAAATAAAA&#10;AAAAAAAAAAAAAAAAAABbQ29udGVudF9UeXBlc10ueG1sUEsBAi0AFAAGAAgAAAAhADj9If/WAAAA&#10;lAEAAAsAAAAAAAAAAAAAAAAALwEAAF9yZWxzLy5yZWxzUEsBAi0AFAAGAAgAAAAhAHV1sp7UAQAA&#10;9gMAAA4AAAAAAAAAAAAAAAAALgIAAGRycy9lMm9Eb2MueG1sUEsBAi0AFAAGAAgAAAAhAE5nTPHd&#10;AAAABwEAAA8AAAAAAAAAAAAAAAAALgQAAGRycy9kb3ducmV2LnhtbFBLBQYAAAAABAAEAPMAAAA4&#10;BQAAAAA=&#10;" strokecolor="black [3040]">
                <v:stroke endarrow="open"/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9F5A447" wp14:editId="7FABF41C">
                <wp:simplePos x="0" y="0"/>
                <wp:positionH relativeFrom="column">
                  <wp:posOffset>51435</wp:posOffset>
                </wp:positionH>
                <wp:positionV relativeFrom="paragraph">
                  <wp:posOffset>1034415</wp:posOffset>
                </wp:positionV>
                <wp:extent cx="584835" cy="343535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835" cy="3435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C35EB2" w:rsidRDefault="00B46CA0" w:rsidP="00B46CA0">
                            <w:pPr>
                              <w:rPr>
                                <w:sz w:val="20"/>
                              </w:rPr>
                            </w:pPr>
                            <w:r w:rsidRPr="00C35EB2">
                              <w:rPr>
                                <w:sz w:val="20"/>
                              </w:rPr>
                              <w:t>84 H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4" o:spid="_x0000_s1040" type="#_x0000_t202" style="position:absolute;margin-left:4.05pt;margin-top:81.45pt;width:46.05pt;height:27.0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0pvgQIAAGsFAAAOAAAAZHJzL2Uyb0RvYy54bWysVE1v2zAMvQ/YfxB0X500SZcFdYqsRYcB&#10;RVusHXpWZKkxJomaxMTOfv0o2U6DbpcOu9gU+UTx45HnF601bKdCrMGVfHwy4kw5CVXtnkv+/fH6&#10;w5yziMJVwoBTJd+ryC+W79+dN36hTmEDplKBkRMXF40v+QbRL4oiyo2yIp6AV46MGoIVSMfwXFRB&#10;NOTdmuJ0NDorGgiVDyBVjKS96ox8mf1rrSTeaR0VMlNyig3zN+TvOn2L5blYPAfhN7XswxD/EIUV&#10;taNHD66uBAq2DfUfrmwtA0TQeCLBFqB1LVXOgbIZj15l87ARXuVcqDjRH8oU/59bebu7D6yuSj6b&#10;cuaEpR49qhbZZ2gZqag+jY8Lgj14AmJLeurzoI+kTGm3Otj0p4QY2anS+0N1kzdJytl8Op/MOJNk&#10;mkwnM5LJe/Fy2YeIXxRYloSSB2perqnY3UTsoAMkveXgujYmN9A41pT8bDIb5QsHCzk3LmFVpkLv&#10;JiXUBZ4l3BuVMMZ9U5pKkeNPikxCdWkC2wmij5BSOcypZ7+ETihNQbzlYo9/ieotl7s8hpfB4eGy&#10;rR2EnP2rsKsfQ8i6w1PNj/JOIrbrNnNgcmjsGqo99TtANzHRy+uaunIjIt6LQCNCLaaxxzv6aANU&#10;feglzjYQfv1Nn/DEXLJy1tDIlTz+3IqgODNfHXH603g6TTOaD9PZx1M6hGPL+tjitvYSqC1jWjBe&#10;ZjHh0QyiDmCfaDus0qtkEk7S2yXHQbzEbhHQdpFqtcogmkov8MY9eJlcpy4lzj22TyL4nphIjL6F&#10;YTjF4hU/O2y66WC1RdB1Jm8qdFfVvgE00Zn+/fZJK+P4nFEvO3L5GwAA//8DAFBLAwQUAAYACAAA&#10;ACEAPBwFk98AAAAJAQAADwAAAGRycy9kb3ducmV2LnhtbEyPzU7DMBCE70i8g7VI3KgdS5QQ4lRV&#10;pAoJwaGlF26beJtE+CfEbht4etwTHGdnNPNtuZqtYSeawuCdgmwhgJFrvR5cp2D/vrnLgYWITqPx&#10;jhR8U4BVdX1VYqH92W3ptIsdSyUuFKigj3EsOA9tTxbDwo/kknfwk8WY5NRxPeE5lVvDpRBLbnFw&#10;aaHHkeqe2s/d0Sp4qTdvuG2kzX9M/fx6WI9f+497pW5v5vUTsEhz/AvDBT+hQ5WYGn90OjCjIM9S&#10;MJ2X8hHYxRdCAmsUyOxBAK9K/v+D6hcAAP//AwBQSwECLQAUAAYACAAAACEAtoM4kv4AAADhAQAA&#10;EwAAAAAAAAAAAAAAAAAAAAAAW0NvbnRlbnRfVHlwZXNdLnhtbFBLAQItABQABgAIAAAAIQA4/SH/&#10;1gAAAJQBAAALAAAAAAAAAAAAAAAAAC8BAABfcmVscy8ucmVsc1BLAQItABQABgAIAAAAIQBPn0pv&#10;gQIAAGsFAAAOAAAAAAAAAAAAAAAAAC4CAABkcnMvZTJvRG9jLnhtbFBLAQItABQABgAIAAAAIQA8&#10;HAWT3wAAAAkBAAAPAAAAAAAAAAAAAAAAANsEAABkcnMvZG93bnJldi54bWxQSwUGAAAAAAQABADz&#10;AAAA5wUAAAAA&#10;" filled="f" stroked="f" strokeweight=".5pt">
                <v:textbox>
                  <w:txbxContent>
                    <w:p w:rsidR="00B46CA0" w:rsidRPr="00C35EB2" w:rsidRDefault="00B46CA0" w:rsidP="00B46CA0">
                      <w:pPr>
                        <w:rPr>
                          <w:sz w:val="20"/>
                        </w:rPr>
                      </w:pPr>
                      <w:r w:rsidRPr="00C35EB2">
                        <w:rPr>
                          <w:sz w:val="20"/>
                        </w:rPr>
                        <w:t>84 Hz</w:t>
                      </w: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2C0CF7C" wp14:editId="39E47E85">
                <wp:simplePos x="0" y="0"/>
                <wp:positionH relativeFrom="column">
                  <wp:posOffset>-53844</wp:posOffset>
                </wp:positionH>
                <wp:positionV relativeFrom="paragraph">
                  <wp:posOffset>8746</wp:posOffset>
                </wp:positionV>
                <wp:extent cx="958215" cy="394970"/>
                <wp:effectExtent l="0" t="0" r="0" b="508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8215" cy="3949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EB6CEE" w:rsidRDefault="00B46CA0" w:rsidP="00B46CA0">
                            <w:pPr>
                              <w:rPr>
                                <w:sz w:val="20"/>
                              </w:rPr>
                            </w:pPr>
                            <w:r w:rsidRPr="00EB6CEE">
                              <w:rPr>
                                <w:sz w:val="20"/>
                              </w:rPr>
                              <w:t>207.78 Hz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5" o:spid="_x0000_s1041" type="#_x0000_t202" style="position:absolute;margin-left:-4.25pt;margin-top:.7pt;width:75.45pt;height:31.1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tcIgQIAAGsFAAAOAAAAZHJzL2Uyb0RvYy54bWysVEtPGzEQvlfqf7B8L5uEBEjEBqUgqkoI&#10;UKHi7HhtsqrX49pOsvTX97M3GyLaC1Uvu+OZb96P84u2MWyjfKjJlnx4NOBMWUlVbZ9L/v3x+tMZ&#10;ZyEKWwlDVpX8RQV+Mf/44XzrZmpEKzKV8gxGbJhtXclXMbpZUQS5Uo0IR+SUhVCTb0TE0z8XlRdb&#10;WG9MMRoMToot+cp5kioEcK86IZ9n+1orGe+0DioyU3LEFvPX5+8yfYv5uZg9e+FWtdyFIf4hikbU&#10;Fk73pq5EFGzt6z9MNbX0FEjHI0lNQVrXUuUckM1w8Cabh5VwKueC4gS3L1P4f2bl7ebes7oq+WTC&#10;mRUNevSo2sg+U8vAQn22LswAe3AAxhZ89LnnBzBT2q32TfojIQY5Kv2yr26yJsGcTs5GQziREB1P&#10;x9PTXP3iVdn5EL8oalgiSu7RvFxTsbkJEYEA2kOSL0vXtTG5gcaybclPjieDrLCXQMPYhFV5FHZm&#10;UkJd4JmKL0YljLHflEYpcvyJkYdQXRrPNgLjI6RUNubUs12gE0ojiPco7vCvUb1Hucuj90w27pWb&#10;2pLP2b8Ju/rRh6w7PAp5kHciY7ts8wwcj/rGLql6Qb89dRsTnLyu0ZUbEeK98FgRtBhrH+/w0YZQ&#10;fdpRnK3I//obP+ExuZBytsXKlTz8XAuvODNfLWZ6OhyP047mx3hyOsLDH0qWhxK7bi4JbRniwDiZ&#10;yYSPpie1p+YJ12GRvEIkrITvkseevIzdIcB1kWqxyCBspRPxxj44mUynLqWZe2yfhHe7wYyY6Fvq&#10;l1PM3sxnh02alhbrSLrOw5sK3VV11wBsdJ7p3fVJJ+PwnVGvN3L+GwAA//8DAFBLAwQUAAYACAAA&#10;ACEA7rz0j94AAAAHAQAADwAAAGRycy9kb3ducmV2LnhtbEyOwU7DMBBE70j8g7VI3FqnoY2iEKeq&#10;IlVICA4tvXDbJNskqr0OsdsGvh73BLfZmdHsy9eT0eJCo+stK1jMIxDEtW16bhUcPrazFITzyA1q&#10;y6Tgmxysi/u7HLPGXnlHl71vRRhhl6GCzvshk9LVHRl0czsQh+xoR4M+nGMrmxGvYdxoGUdRIg32&#10;HD50OFDZUX3an42C13L7jrsqNumPLl/ejpvh6/C5UurxYdo8g/A0+b8y3PADOhSBqbJnbpzQCmbp&#10;KjSDvwRxi5dxEJWC5CkBWeTyP3/xCwAA//8DAFBLAQItABQABgAIAAAAIQC2gziS/gAAAOEBAAAT&#10;AAAAAAAAAAAAAAAAAAAAAABbQ29udGVudF9UeXBlc10ueG1sUEsBAi0AFAAGAAgAAAAhADj9If/W&#10;AAAAlAEAAAsAAAAAAAAAAAAAAAAALwEAAF9yZWxzLy5yZWxzUEsBAi0AFAAGAAgAAAAhAGr21wiB&#10;AgAAawUAAA4AAAAAAAAAAAAAAAAALgIAAGRycy9lMm9Eb2MueG1sUEsBAi0AFAAGAAgAAAAhAO68&#10;9I/eAAAABwEAAA8AAAAAAAAAAAAAAAAA2wQAAGRycy9kb3ducmV2LnhtbFBLBQYAAAAABAAEAPMA&#10;AADmBQAAAAA=&#10;" filled="f" stroked="f" strokeweight=".5pt">
                <v:textbox>
                  <w:txbxContent>
                    <w:p w:rsidR="00B46CA0" w:rsidRPr="00EB6CEE" w:rsidRDefault="00B46CA0" w:rsidP="00B46CA0">
                      <w:pPr>
                        <w:rPr>
                          <w:sz w:val="20"/>
                        </w:rPr>
                      </w:pPr>
                      <w:r w:rsidRPr="00EB6CEE">
                        <w:rPr>
                          <w:sz w:val="20"/>
                        </w:rPr>
                        <w:t>207.78 Hz</w:t>
                      </w: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0DD6902F" wp14:editId="7B6619B6">
                <wp:simplePos x="0" y="0"/>
                <wp:positionH relativeFrom="column">
                  <wp:posOffset>-668547</wp:posOffset>
                </wp:positionH>
                <wp:positionV relativeFrom="paragraph">
                  <wp:posOffset>427523</wp:posOffset>
                </wp:positionV>
                <wp:extent cx="758993" cy="445770"/>
                <wp:effectExtent l="0" t="0" r="0" b="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8993" cy="4457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6CA0" w:rsidRPr="00C35EB2" w:rsidRDefault="00B46CA0" w:rsidP="00B46CA0">
                            <w:pPr>
                              <w:rPr>
                                <w:sz w:val="20"/>
                              </w:rPr>
                            </w:pPr>
                            <w:r w:rsidRPr="00C35EB2">
                              <w:rPr>
                                <w:sz w:val="20"/>
                              </w:rPr>
                              <w:t>Intensity (</w:t>
                            </w:r>
                            <w:proofErr w:type="spellStart"/>
                            <w:r w:rsidRPr="00C35EB2">
                              <w:rPr>
                                <w:sz w:val="20"/>
                              </w:rPr>
                              <w:t>Db</w:t>
                            </w:r>
                            <w:proofErr w:type="spellEnd"/>
                            <w:r w:rsidRPr="00C35EB2">
                              <w:rPr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6" o:spid="_x0000_s1042" type="#_x0000_t202" style="position:absolute;margin-left:-52.65pt;margin-top:33.65pt;width:59.75pt;height:35.1pt;z-index:2517268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6kpOgwIAAGsFAAAOAAAAZHJzL2Uyb0RvYy54bWysVE1PGzEQvVfqf7B8L5uQhI+IDUpBVJUQ&#10;oELF2fHaZFWvx7WdZNNf32dvNkS0F6pedu2ZN+P5eDMXl21j2Fr5UJMt+fBowJmykqravpT8+9PN&#10;pzPOQhS2EoasKvlWBX45+/jhYuOm6piWZCrlGZzYMN24ki9jdNOiCHKpGhGOyCkLpSbfiIirfykq&#10;Lzbw3pjieDA4KTbkK+dJqhAgve6UfJb9a61kvNc6qMhMyRFbzF+fv4v0LWYXYvrihVvWcheG+Ico&#10;GlFbPLp3dS2iYCtf/+GqqaWnQDoeSWoK0rqWKueAbIaDN9k8LoVTORcUJ7h9mcL/cyvv1g+e1VXJ&#10;JyecWdGgR0+qjewztQwi1GfjwhSwRwdgbCFHn3t5gDCl3WrfpD8SYtCj0tt9dZM3CeHp5Oz8fMSZ&#10;hGo8npye5uoXr8bOh/hFUcPSoeQezcs1FevbEBEIoD0kvWXppjYmN9BYtin5yWgyyAZ7DSyMTViV&#10;qbBzkxLqAs+nuDUqYYz9pjRKkeNPgkxCdWU8WwvQR0ipbMypZ79AJ5RGEO8x3OFfo3qPcZdH/zLZ&#10;uDduaks+Z/8m7OpHH7Lu8CjkQd7pGNtFmzkwGvWNXVC1Rb89dRMTnLyp0ZVbEeKD8BgRtBhjH+/x&#10;0YZQfdqdOFuS//U3ecKDudBytsHIlTz8XAmvODNfLTh9PhyP04zmCwhyjIs/1CwONXbVXBHaMsSC&#10;cTIfEz6a/qg9Nc/YDvP0KlTCSrxd8tgfr2K3CLBdpJrPMwhT6US8tY9OJtepS4lzT+2z8G5HzAhG&#10;31E/nGL6hp8dNllamq8i6TqTNxW6q+quAZjozOnd9kkr4/CeUa87cvYbAAD//wMAUEsDBBQABgAI&#10;AAAAIQBFyuly4QAAAAoBAAAPAAAAZHJzL2Rvd25yZXYueG1sTI/BTsJAEIbvJr7DZky8wZZigdRu&#10;CWlCTIweQC7ept2lbezO1u4C1ad3OOHpz2S+/PNNth5tJ85m8K0jBbNpBMJQ5XRLtYLDx3ayAuED&#10;ksbOkVHwYzys8/u7DFPtLrQz532oBZeQT1FBE0KfSumrxlj0U9cb4t3RDRYDj0Mt9YAXLredjKNo&#10;IS22xBca7E3RmOprf7IKXovtO+7K2K5+u+Ll7bjpvw+fiVKPD+PmGUQwY7jBcNVndcjZqXQn0l50&#10;CiazKJkzq2Cx5LwSTzGIknO+TEDmmfz/Qv4HAAD//wMAUEsBAi0AFAAGAAgAAAAhALaDOJL+AAAA&#10;4QEAABMAAAAAAAAAAAAAAAAAAAAAAFtDb250ZW50X1R5cGVzXS54bWxQSwECLQAUAAYACAAAACEA&#10;OP0h/9YAAACUAQAACwAAAAAAAAAAAAAAAAAvAQAAX3JlbHMvLnJlbHNQSwECLQAUAAYACAAAACEA&#10;yupKToMCAABrBQAADgAAAAAAAAAAAAAAAAAuAgAAZHJzL2Uyb0RvYy54bWxQSwECLQAUAAYACAAA&#10;ACEARcrpcuEAAAAKAQAADwAAAAAAAAAAAAAAAADdBAAAZHJzL2Rvd25yZXYueG1sUEsFBgAAAAAE&#10;AAQA8wAAAOsFAAAAAA==&#10;" filled="f" stroked="f" strokeweight=".5pt">
                <v:textbox>
                  <w:txbxContent>
                    <w:p w:rsidR="00B46CA0" w:rsidRPr="00C35EB2" w:rsidRDefault="00B46CA0" w:rsidP="00B46CA0">
                      <w:pPr>
                        <w:rPr>
                          <w:sz w:val="20"/>
                        </w:rPr>
                      </w:pPr>
                      <w:r w:rsidRPr="00C35EB2">
                        <w:rPr>
                          <w:sz w:val="20"/>
                        </w:rPr>
                        <w:t>Intensity (</w:t>
                      </w:r>
                      <w:proofErr w:type="spellStart"/>
                      <w:r w:rsidRPr="00C35EB2">
                        <w:rPr>
                          <w:sz w:val="20"/>
                        </w:rPr>
                        <w:t>Db</w:t>
                      </w:r>
                      <w:proofErr w:type="spellEnd"/>
                      <w:r w:rsidRPr="00C35EB2">
                        <w:rPr>
                          <w:sz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46CA0">
        <w:rPr>
          <w:noProof/>
          <w:lang w:val="en-CA" w:eastAsia="en-CA"/>
        </w:rPr>
        <w:drawing>
          <wp:inline distT="0" distB="0" distL="0" distR="0" wp14:anchorId="16F555A1" wp14:editId="5CE2B45D">
            <wp:extent cx="3191774" cy="1430737"/>
            <wp:effectExtent l="0" t="0" r="8890" b="0"/>
            <wp:docPr id="60" name="Picture 60" descr="C:\Users\Michael\Desktop\You won't see me_r zoo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Michael\Desktop\You won't see me_r zoom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5616" cy="1436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46CA0" w:rsidRPr="00245CC7">
        <w:rPr>
          <w:noProof/>
          <w:lang w:eastAsia="en-CA"/>
        </w:rPr>
        <w:t xml:space="preserve"> </w:t>
      </w:r>
    </w:p>
    <w:sectPr w:rsidR="00B46CA0" w:rsidSect="0086635A">
      <w:pgSz w:w="12240" w:h="15840"/>
      <w:pgMar w:top="1440" w:right="9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599"/>
    <w:rsid w:val="00154734"/>
    <w:rsid w:val="00165F97"/>
    <w:rsid w:val="002942D0"/>
    <w:rsid w:val="00312F65"/>
    <w:rsid w:val="004D7191"/>
    <w:rsid w:val="005318E4"/>
    <w:rsid w:val="0055168E"/>
    <w:rsid w:val="00582900"/>
    <w:rsid w:val="005A77AB"/>
    <w:rsid w:val="00677E7E"/>
    <w:rsid w:val="00682E8C"/>
    <w:rsid w:val="006F2702"/>
    <w:rsid w:val="00796599"/>
    <w:rsid w:val="007C3099"/>
    <w:rsid w:val="0086635A"/>
    <w:rsid w:val="008C1B71"/>
    <w:rsid w:val="00997462"/>
    <w:rsid w:val="00A57055"/>
    <w:rsid w:val="00AE40C4"/>
    <w:rsid w:val="00B46CA0"/>
    <w:rsid w:val="00C12E3D"/>
    <w:rsid w:val="00C35EB2"/>
    <w:rsid w:val="00CF5F65"/>
    <w:rsid w:val="00D32E94"/>
    <w:rsid w:val="00EB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6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59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C1B7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65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59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C1B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Silver</dc:creator>
  <cp:lastModifiedBy>Administrator</cp:lastModifiedBy>
  <cp:revision>15</cp:revision>
  <dcterms:created xsi:type="dcterms:W3CDTF">2013-10-21T16:48:00Z</dcterms:created>
  <dcterms:modified xsi:type="dcterms:W3CDTF">2015-03-14T04:41:00Z</dcterms:modified>
</cp:coreProperties>
</file>